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7AFA6" w14:textId="488520F6" w:rsidR="0055052D" w:rsidRDefault="0055052D" w:rsidP="00E874A2"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le for the manuscript titled “</w:t>
      </w:r>
      <w:r w:rsidRPr="0055052D">
        <w:rPr>
          <w:rFonts w:ascii="Times New Roman" w:hAnsi="Times New Roman" w:cs="Times New Roman"/>
          <w:lang w:val="en-US"/>
        </w:rPr>
        <w:t>Stakeholder Perspectives on the Costs and Benefits of Circular Construction</w:t>
      </w:r>
      <w:r>
        <w:rPr>
          <w:rFonts w:ascii="Times New Roman" w:hAnsi="Times New Roman" w:cs="Times New Roman"/>
          <w:lang w:val="en-US"/>
        </w:rPr>
        <w:t>”</w:t>
      </w:r>
    </w:p>
    <w:p w14:paraId="29A7A2B0" w14:textId="63C6BB2E" w:rsidR="00E874A2" w:rsidRPr="00616F16" w:rsidRDefault="00E874A2" w:rsidP="00E874A2">
      <w:pPr>
        <w:pStyle w:val="Heading2"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lang w:val="en-US"/>
        </w:rPr>
        <w:t>Supplementary Information</w:t>
      </w:r>
      <w:r w:rsidRPr="00616F16">
        <w:rPr>
          <w:rFonts w:ascii="Times New Roman" w:hAnsi="Times New Roman" w:cs="Times New Roman"/>
        </w:rPr>
        <w:t xml:space="preserve"> I. Survey questions </w:t>
      </w:r>
    </w:p>
    <w:p w14:paraId="1F1914C1" w14:textId="7777777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1 Working country</w:t>
      </w:r>
    </w:p>
    <w:p w14:paraId="203DE949" w14:textId="77777777" w:rsidR="00E874A2" w:rsidRPr="00616F16" w:rsidRDefault="00E874A2" w:rsidP="00E874A2">
      <w:pPr>
        <w:keepNext/>
        <w:pBdr>
          <w:top w:val="single" w:sz="4" w:space="4" w:color="CCCCCC"/>
          <w:left w:val="single" w:sz="4" w:space="4" w:color="CCCCCC"/>
          <w:bottom w:val="single" w:sz="4" w:space="4" w:color="CCCCCC"/>
          <w:right w:val="single" w:sz="4" w:space="4" w:color="CCCCCC"/>
          <w:between w:val="nil"/>
        </w:pBdr>
        <w:spacing w:before="120" w:line="240" w:lineRule="auto"/>
        <w:rPr>
          <w:rFonts w:ascii="Times New Roman" w:hAnsi="Times New Roman" w:cs="Times New Roman"/>
          <w:color w:val="000000"/>
        </w:rPr>
      </w:pPr>
      <w:r w:rsidRPr="00616F16">
        <w:rPr>
          <w:rFonts w:ascii="Times New Roman" w:eastAsia="Arial" w:hAnsi="Times New Roman" w:cs="Times New Roman"/>
          <w:color w:val="000000"/>
        </w:rPr>
        <w:t>▼</w:t>
      </w:r>
      <w:r w:rsidRPr="00616F16">
        <w:rPr>
          <w:rFonts w:ascii="Times New Roman" w:hAnsi="Times New Roman" w:cs="Times New Roman"/>
          <w:color w:val="000000"/>
        </w:rPr>
        <w:t xml:space="preserve"> Afghanistan (1) ... Zimbabwe (1357)</w:t>
      </w:r>
    </w:p>
    <w:p w14:paraId="022B5FB4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p w14:paraId="5503291F" w14:textId="7777777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2. Construction industry experience?</w:t>
      </w:r>
    </w:p>
    <w:p w14:paraId="754D74F6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1-5 years  (1) </w:t>
      </w:r>
    </w:p>
    <w:p w14:paraId="378CE506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6-10 years  (2) </w:t>
      </w:r>
    </w:p>
    <w:p w14:paraId="333AE123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11-15 years  (3) </w:t>
      </w:r>
    </w:p>
    <w:p w14:paraId="74DBB9E7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15-20 years  (4) </w:t>
      </w:r>
    </w:p>
    <w:p w14:paraId="2C77C9FB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over 20 years  (5) </w:t>
      </w:r>
    </w:p>
    <w:p w14:paraId="0A8C6DCA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p w14:paraId="485C9C6C" w14:textId="7777777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3. How many employees are there working in your company/ organization / institution?:</w:t>
      </w:r>
    </w:p>
    <w:p w14:paraId="23E9C45C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less than 10  (1) </w:t>
      </w:r>
    </w:p>
    <w:p w14:paraId="5A1ED131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11-50  (2) </w:t>
      </w:r>
    </w:p>
    <w:p w14:paraId="6B4C217C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50-100  (3) </w:t>
      </w:r>
    </w:p>
    <w:p w14:paraId="62AD8655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101-500  (4) </w:t>
      </w:r>
    </w:p>
    <w:p w14:paraId="3607677C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501-1000  (5) </w:t>
      </w:r>
    </w:p>
    <w:p w14:paraId="5519DC82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more than 1000  (6) </w:t>
      </w:r>
    </w:p>
    <w:p w14:paraId="5C2D469C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p w14:paraId="4FFAB147" w14:textId="7777777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lastRenderedPageBreak/>
        <w:t>Q4. Type of stakeholder that you represent the best</w:t>
      </w:r>
    </w:p>
    <w:p w14:paraId="5F6FCC21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Academician/Researcher  (13) </w:t>
      </w:r>
    </w:p>
    <w:p w14:paraId="5EF6F7EF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Client and/or Investor  (1) </w:t>
      </w:r>
    </w:p>
    <w:p w14:paraId="439285E2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Project manager  (2) </w:t>
      </w:r>
    </w:p>
    <w:p w14:paraId="672704D1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Material supplier   (3) </w:t>
      </w:r>
    </w:p>
    <w:p w14:paraId="5EF0BE55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Manufacturer  (4) </w:t>
      </w:r>
    </w:p>
    <w:p w14:paraId="54C2BF1C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Technician and/or Engineer  (5) </w:t>
      </w:r>
    </w:p>
    <w:p w14:paraId="4E2A7528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Designer Architect and/or Engineer  (6) </w:t>
      </w:r>
    </w:p>
    <w:p w14:paraId="4DDD4D28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Contractor  (7) </w:t>
      </w:r>
    </w:p>
    <w:p w14:paraId="3DE5D844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End-user  (8) </w:t>
      </w:r>
    </w:p>
    <w:p w14:paraId="35A66F49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Government and/or Councillor  (9) </w:t>
      </w:r>
    </w:p>
    <w:p w14:paraId="4D082167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Urban designer  (10) </w:t>
      </w:r>
    </w:p>
    <w:p w14:paraId="4BF65D1C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Environmental agency  (11) </w:t>
      </w:r>
    </w:p>
    <w:p w14:paraId="455EDC34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>Other, please specify  (12) __________________________________________________</w:t>
      </w:r>
    </w:p>
    <w:p w14:paraId="63329958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p w14:paraId="2731B8BC" w14:textId="7777777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5. Has your company/ organization / institution (or you) been involved in green /sustainable/circular building practices? </w:t>
      </w:r>
    </w:p>
    <w:p w14:paraId="3988D020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Yes  (4) </w:t>
      </w:r>
    </w:p>
    <w:p w14:paraId="50A52E92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No  (5) </w:t>
      </w:r>
    </w:p>
    <w:p w14:paraId="6BF873CC" w14:textId="77777777" w:rsidR="00E874A2" w:rsidRPr="00616F16" w:rsidRDefault="00E874A2" w:rsidP="00E874A2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color w:val="000000"/>
        </w:rPr>
        <w:t xml:space="preserve">Not sure  (6) </w:t>
      </w:r>
    </w:p>
    <w:p w14:paraId="357F545E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p w14:paraId="70D46C58" w14:textId="7777777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6. Please describe a case when your company/ organization / institution used circular economy practices. Elaborate on the perceived costs and benefits for your organization.</w:t>
      </w:r>
    </w:p>
    <w:p w14:paraId="204D4FC7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firstLine="400"/>
        <w:rPr>
          <w:rFonts w:ascii="Times New Roman" w:hAnsi="Times New Roman" w:cs="Times New Roman"/>
          <w:color w:val="000000"/>
        </w:rPr>
      </w:pPr>
      <w:r w:rsidRPr="00616F16">
        <w:rPr>
          <w:rFonts w:ascii="Times New Roman" w:hAnsi="Times New Roman" w:cs="Times New Roman"/>
          <w:color w:val="000000"/>
        </w:rPr>
        <w:t>________________________________________________________________</w:t>
      </w:r>
    </w:p>
    <w:p w14:paraId="50FA36AC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End of Block: Personal information</w:t>
      </w:r>
    </w:p>
    <w:p w14:paraId="2A1032DC" w14:textId="77777777" w:rsidR="00E874A2" w:rsidRPr="00616F16" w:rsidRDefault="00E874A2" w:rsidP="00E874A2">
      <w:pPr>
        <w:pBdr>
          <w:top w:val="nil"/>
          <w:left w:val="nil"/>
          <w:bottom w:val="single" w:sz="8" w:space="0" w:color="CCCCCC"/>
          <w:right w:val="nil"/>
          <w:between w:val="nil"/>
        </w:pBdr>
        <w:spacing w:after="0" w:line="120" w:lineRule="auto"/>
        <w:jc w:val="center"/>
        <w:rPr>
          <w:rFonts w:ascii="Times New Roman" w:hAnsi="Times New Roman" w:cs="Times New Roman"/>
          <w:b/>
          <w:color w:val="CCCCCC"/>
        </w:rPr>
      </w:pPr>
    </w:p>
    <w:p w14:paraId="4A7BFB9C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Start of Block: Identifying stakeholder’s interests and relevance</w:t>
      </w:r>
    </w:p>
    <w:p w14:paraId="4C4E8D3E" w14:textId="0DD07CC2" w:rsidR="00C153E3" w:rsidRDefault="00C153E3" w:rsidP="00C153E3">
      <w:pPr>
        <w:keepNext/>
        <w:rPr>
          <w:rFonts w:ascii="Times New Roman" w:hAnsi="Times New Roman" w:cs="Times New Roman"/>
          <w:i/>
        </w:rPr>
      </w:pPr>
      <w:r w:rsidRPr="00C153E3">
        <w:rPr>
          <w:rFonts w:ascii="Times New Roman" w:hAnsi="Times New Roman" w:cs="Times New Roman"/>
          <w:i/>
        </w:rPr>
        <w:lastRenderedPageBreak/>
        <w:t>Display This Question:</w:t>
      </w:r>
      <w:r w:rsidR="00DA199F">
        <w:rPr>
          <w:rFonts w:ascii="Times New Roman" w:hAnsi="Times New Roman" w:cs="Times New Roman"/>
          <w:i/>
        </w:rPr>
        <w:t xml:space="preserve"> </w:t>
      </w:r>
      <w:r w:rsidRPr="00C153E3">
        <w:rPr>
          <w:rFonts w:ascii="Times New Roman" w:hAnsi="Times New Roman" w:cs="Times New Roman"/>
          <w:i/>
        </w:rPr>
        <w:t>If Type of stakeholder that you represent the best = Academician/Researcher</w:t>
      </w:r>
    </w:p>
    <w:p w14:paraId="26375A9A" w14:textId="77777777" w:rsidR="00C153E3" w:rsidRDefault="00C153E3" w:rsidP="00E874A2">
      <w:pPr>
        <w:keepNext/>
        <w:rPr>
          <w:rFonts w:ascii="Times New Roman" w:hAnsi="Times New Roman" w:cs="Times New Roman"/>
          <w:i/>
          <w:color w:val="FFFFFF"/>
        </w:rPr>
      </w:pPr>
    </w:p>
    <w:p w14:paraId="4669DE01" w14:textId="1E2C57F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7. Please answer the questions given below on circular economy practices related to construction materials</w:t>
      </w:r>
    </w:p>
    <w:tbl>
      <w:tblPr>
        <w:tblW w:w="9010" w:type="dxa"/>
        <w:tblLayout w:type="fixed"/>
        <w:tblLook w:val="06A0" w:firstRow="1" w:lastRow="0" w:firstColumn="1" w:lastColumn="0" w:noHBand="1" w:noVBand="1"/>
      </w:tblPr>
      <w:tblGrid>
        <w:gridCol w:w="2070"/>
        <w:gridCol w:w="1342"/>
        <w:gridCol w:w="1268"/>
        <w:gridCol w:w="1570"/>
        <w:gridCol w:w="1210"/>
        <w:gridCol w:w="1550"/>
      </w:tblGrid>
      <w:tr w:rsidR="00E874A2" w:rsidRPr="00616F16" w14:paraId="2F254502" w14:textId="77777777" w:rsidTr="006905FA">
        <w:tc>
          <w:tcPr>
            <w:tcW w:w="2070" w:type="dxa"/>
          </w:tcPr>
          <w:p w14:paraId="66769F2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14:paraId="6FC4B6B7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Very low (1)</w:t>
            </w:r>
          </w:p>
        </w:tc>
        <w:tc>
          <w:tcPr>
            <w:tcW w:w="1268" w:type="dxa"/>
          </w:tcPr>
          <w:p w14:paraId="68A28DFA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Low (2)</w:t>
            </w:r>
          </w:p>
        </w:tc>
        <w:tc>
          <w:tcPr>
            <w:tcW w:w="1570" w:type="dxa"/>
          </w:tcPr>
          <w:p w14:paraId="3F2DA7A2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Moderate (3)</w:t>
            </w:r>
          </w:p>
        </w:tc>
        <w:tc>
          <w:tcPr>
            <w:tcW w:w="1210" w:type="dxa"/>
          </w:tcPr>
          <w:p w14:paraId="5584B656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High (4)</w:t>
            </w:r>
          </w:p>
        </w:tc>
        <w:tc>
          <w:tcPr>
            <w:tcW w:w="1550" w:type="dxa"/>
          </w:tcPr>
          <w:p w14:paraId="5F53DBD4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Very high (5)</w:t>
            </w:r>
          </w:p>
        </w:tc>
      </w:tr>
      <w:tr w:rsidR="00E874A2" w:rsidRPr="00616F16" w14:paraId="4B8F3EC2" w14:textId="77777777" w:rsidTr="006905FA">
        <w:tc>
          <w:tcPr>
            <w:tcW w:w="2070" w:type="dxa"/>
          </w:tcPr>
          <w:p w14:paraId="43D5344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How important are the benefits of circular economy practices for your organization? (1) </w:t>
            </w:r>
          </w:p>
        </w:tc>
        <w:tc>
          <w:tcPr>
            <w:tcW w:w="1342" w:type="dxa"/>
          </w:tcPr>
          <w:p w14:paraId="65430D09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58580788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</w:tcPr>
          <w:p w14:paraId="4425D083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</w:tcPr>
          <w:p w14:paraId="79BCFED6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6289625C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7A51635C" w14:textId="77777777" w:rsidTr="006905FA">
        <w:tc>
          <w:tcPr>
            <w:tcW w:w="2070" w:type="dxa"/>
          </w:tcPr>
          <w:p w14:paraId="5167826D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How important are the costs of circular economy practices for your organization? (2) </w:t>
            </w:r>
          </w:p>
        </w:tc>
        <w:tc>
          <w:tcPr>
            <w:tcW w:w="1342" w:type="dxa"/>
          </w:tcPr>
          <w:p w14:paraId="0B03634C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1C0509F7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</w:tcPr>
          <w:p w14:paraId="085C1AC8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</w:tcPr>
          <w:p w14:paraId="507C1A29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440476E1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0610C965" w14:textId="77777777" w:rsidTr="006905FA">
        <w:tc>
          <w:tcPr>
            <w:tcW w:w="2070" w:type="dxa"/>
          </w:tcPr>
          <w:p w14:paraId="1F5DC78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How do you think circular economy can impact your organization’s financial performance? (3) </w:t>
            </w:r>
          </w:p>
        </w:tc>
        <w:tc>
          <w:tcPr>
            <w:tcW w:w="1342" w:type="dxa"/>
          </w:tcPr>
          <w:p w14:paraId="6BBBFFF9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2657D850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</w:tcPr>
          <w:p w14:paraId="13123B6C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</w:tcPr>
          <w:p w14:paraId="3D7E6737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354A7FAC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3A0C86FD" w14:textId="77777777" w:rsidTr="006905FA">
        <w:tc>
          <w:tcPr>
            <w:tcW w:w="2070" w:type="dxa"/>
          </w:tcPr>
          <w:p w14:paraId="4D0AEE5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How do you think circular economy can impact your organization’s reputation and brand image? (4) </w:t>
            </w:r>
          </w:p>
        </w:tc>
        <w:tc>
          <w:tcPr>
            <w:tcW w:w="1342" w:type="dxa"/>
          </w:tcPr>
          <w:p w14:paraId="3766B130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79A844A4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</w:tcPr>
          <w:p w14:paraId="475E4F59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</w:tcPr>
          <w:p w14:paraId="0816E845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71D957DC" w14:textId="77777777" w:rsidR="00E874A2" w:rsidRPr="00616F16" w:rsidRDefault="00E874A2" w:rsidP="006905FA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</w:tbl>
    <w:p w14:paraId="0DA35953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End of Block: Identifying stakeholder’s interests and relevance</w:t>
      </w:r>
    </w:p>
    <w:p w14:paraId="4EA68E95" w14:textId="77777777" w:rsidR="00E874A2" w:rsidRPr="00616F16" w:rsidRDefault="00E874A2" w:rsidP="00E874A2">
      <w:pPr>
        <w:pBdr>
          <w:top w:val="nil"/>
          <w:left w:val="nil"/>
          <w:bottom w:val="single" w:sz="8" w:space="0" w:color="CCCCCC"/>
          <w:right w:val="nil"/>
          <w:between w:val="nil"/>
        </w:pBdr>
        <w:spacing w:after="0" w:line="120" w:lineRule="auto"/>
        <w:jc w:val="center"/>
        <w:rPr>
          <w:rFonts w:ascii="Times New Roman" w:hAnsi="Times New Roman" w:cs="Times New Roman"/>
          <w:b/>
          <w:color w:val="CCCCCC"/>
        </w:rPr>
      </w:pPr>
    </w:p>
    <w:p w14:paraId="66B8C444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Start of Block: Determination of costs and benefits</w:t>
      </w:r>
    </w:p>
    <w:p w14:paraId="793F5101" w14:textId="73B9F33F" w:rsidR="00C153E3" w:rsidRDefault="00C153E3" w:rsidP="00C153E3">
      <w:pPr>
        <w:keepNext/>
        <w:rPr>
          <w:rFonts w:ascii="Times New Roman" w:hAnsi="Times New Roman" w:cs="Times New Roman"/>
          <w:i/>
        </w:rPr>
      </w:pPr>
      <w:r w:rsidRPr="00C153E3">
        <w:rPr>
          <w:rFonts w:ascii="Times New Roman" w:hAnsi="Times New Roman" w:cs="Times New Roman"/>
          <w:i/>
        </w:rPr>
        <w:t>Display This Question:</w:t>
      </w:r>
      <w:r w:rsidR="00DA199F">
        <w:rPr>
          <w:rFonts w:ascii="Times New Roman" w:hAnsi="Times New Roman" w:cs="Times New Roman"/>
          <w:i/>
        </w:rPr>
        <w:t xml:space="preserve"> </w:t>
      </w:r>
      <w:r w:rsidRPr="00C153E3">
        <w:rPr>
          <w:rFonts w:ascii="Times New Roman" w:hAnsi="Times New Roman" w:cs="Times New Roman"/>
          <w:i/>
        </w:rPr>
        <w:t>If Type of stakeholder that you represent the best = Academician/Researcher</w:t>
      </w:r>
    </w:p>
    <w:p w14:paraId="3A3A2E49" w14:textId="77777777" w:rsidR="00C153E3" w:rsidRDefault="00C153E3" w:rsidP="00E874A2">
      <w:pPr>
        <w:keepNext/>
        <w:rPr>
          <w:rFonts w:ascii="Times New Roman" w:hAnsi="Times New Roman" w:cs="Times New Roman"/>
          <w:i/>
          <w:color w:val="FFFFFF"/>
        </w:rPr>
      </w:pPr>
    </w:p>
    <w:p w14:paraId="637C1041" w14:textId="561D39AB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8. Please indicate your level of agreement with the following statements 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4686"/>
        <w:gridCol w:w="4674"/>
      </w:tblGrid>
      <w:tr w:rsidR="00E874A2" w:rsidRPr="00616F16" w14:paraId="2F42AC15" w14:textId="77777777" w:rsidTr="006905FA">
        <w:tc>
          <w:tcPr>
            <w:tcW w:w="4686" w:type="dxa"/>
          </w:tcPr>
          <w:p w14:paraId="298871A5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4" w:type="dxa"/>
          </w:tcPr>
          <w:p w14:paraId="727C8D39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 </w:t>
            </w:r>
          </w:p>
        </w:tc>
      </w:tr>
      <w:tr w:rsidR="00E874A2" w:rsidRPr="00616F16" w14:paraId="260EE090" w14:textId="77777777" w:rsidTr="006905FA">
        <w:tc>
          <w:tcPr>
            <w:tcW w:w="4686" w:type="dxa"/>
          </w:tcPr>
          <w:p w14:paraId="2BD07C85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4" w:type="dxa"/>
          </w:tcPr>
          <w:p w14:paraId="7845BA74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4F7875AE" w14:textId="77777777" w:rsidTr="006905FA">
        <w:tc>
          <w:tcPr>
            <w:tcW w:w="4686" w:type="dxa"/>
          </w:tcPr>
          <w:p w14:paraId="23C9C7DC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bookmarkStart w:id="0" w:name="_heading=h.2jxsxqh" w:colFirst="0" w:colLast="0"/>
            <w:bookmarkEnd w:id="0"/>
            <w:r w:rsidRPr="00616F16">
              <w:rPr>
                <w:rFonts w:ascii="Times New Roman" w:hAnsi="Times New Roman" w:cs="Times New Roman"/>
              </w:rPr>
              <w:lastRenderedPageBreak/>
              <w:t xml:space="preserve">My company optimizes the number of structural elements used (1) </w:t>
            </w:r>
          </w:p>
        </w:tc>
        <w:tc>
          <w:tcPr>
            <w:tcW w:w="4674" w:type="dxa"/>
          </w:tcPr>
          <w:p w14:paraId="0F050AB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76887EF7" w14:textId="77777777" w:rsidTr="006905FA">
        <w:tc>
          <w:tcPr>
            <w:tcW w:w="4686" w:type="dxa"/>
          </w:tcPr>
          <w:p w14:paraId="5B47695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 My company uses structure elements that can be easily disassembled (2) </w:t>
            </w:r>
          </w:p>
        </w:tc>
        <w:tc>
          <w:tcPr>
            <w:tcW w:w="4674" w:type="dxa"/>
          </w:tcPr>
          <w:p w14:paraId="5DA0A28A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1BFCCBE2" w14:textId="77777777" w:rsidTr="006905FA">
        <w:tc>
          <w:tcPr>
            <w:tcW w:w="4686" w:type="dxa"/>
          </w:tcPr>
          <w:p w14:paraId="6D7BCD1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bookmarkStart w:id="1" w:name="_heading=h.z337ya" w:colFirst="0" w:colLast="0"/>
            <w:bookmarkEnd w:id="1"/>
            <w:r w:rsidRPr="00616F16">
              <w:rPr>
                <w:rFonts w:ascii="Times New Roman" w:hAnsi="Times New Roman" w:cs="Times New Roman"/>
              </w:rPr>
              <w:t xml:space="preserve"> My company produces structure elements offsite (3) </w:t>
            </w:r>
          </w:p>
        </w:tc>
        <w:tc>
          <w:tcPr>
            <w:tcW w:w="4674" w:type="dxa"/>
          </w:tcPr>
          <w:p w14:paraId="4177622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7B678CE8" w14:textId="77777777" w:rsidTr="006905FA">
        <w:tc>
          <w:tcPr>
            <w:tcW w:w="4686" w:type="dxa"/>
          </w:tcPr>
          <w:p w14:paraId="4C26578C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 My company maximizes storing construction materials for reuse (4) </w:t>
            </w:r>
          </w:p>
        </w:tc>
        <w:tc>
          <w:tcPr>
            <w:tcW w:w="4674" w:type="dxa"/>
          </w:tcPr>
          <w:p w14:paraId="75F9636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024F3FFA" w14:textId="77777777" w:rsidTr="006905FA">
        <w:tc>
          <w:tcPr>
            <w:tcW w:w="4686" w:type="dxa"/>
          </w:tcPr>
          <w:p w14:paraId="4E95917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bookmarkStart w:id="2" w:name="_heading=h.3j2qqm3" w:colFirst="0" w:colLast="0"/>
            <w:bookmarkEnd w:id="2"/>
            <w:r w:rsidRPr="00616F16">
              <w:rPr>
                <w:rFonts w:ascii="Times New Roman" w:hAnsi="Times New Roman" w:cs="Times New Roman"/>
              </w:rPr>
              <w:t xml:space="preserve"> My company optimizes the reuse of construction materials (5) </w:t>
            </w:r>
          </w:p>
        </w:tc>
        <w:tc>
          <w:tcPr>
            <w:tcW w:w="4674" w:type="dxa"/>
          </w:tcPr>
          <w:p w14:paraId="5AFBA0A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06C140E4" w14:textId="77777777" w:rsidTr="006905FA">
        <w:tc>
          <w:tcPr>
            <w:tcW w:w="4686" w:type="dxa"/>
          </w:tcPr>
          <w:p w14:paraId="3555FF5C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 My company sells or exchanges used construction materials (6) </w:t>
            </w:r>
          </w:p>
        </w:tc>
        <w:tc>
          <w:tcPr>
            <w:tcW w:w="4674" w:type="dxa"/>
          </w:tcPr>
          <w:p w14:paraId="3F32465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1FA9A605" w14:textId="77777777" w:rsidTr="006905FA">
        <w:tc>
          <w:tcPr>
            <w:tcW w:w="4686" w:type="dxa"/>
          </w:tcPr>
          <w:p w14:paraId="3EE310A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bookmarkStart w:id="3" w:name="_heading=h.1y810tw" w:colFirst="0" w:colLast="0"/>
            <w:bookmarkEnd w:id="3"/>
            <w:r w:rsidRPr="00616F16">
              <w:rPr>
                <w:rFonts w:ascii="Times New Roman" w:hAnsi="Times New Roman" w:cs="Times New Roman"/>
              </w:rPr>
              <w:t xml:space="preserve">My company recycles construction materials (7) </w:t>
            </w:r>
          </w:p>
        </w:tc>
        <w:tc>
          <w:tcPr>
            <w:tcW w:w="4674" w:type="dxa"/>
          </w:tcPr>
          <w:p w14:paraId="28033F8C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</w:tbl>
    <w:p w14:paraId="4A52BE38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p w14:paraId="14AE4CF2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tbl>
      <w:tblPr>
        <w:tblW w:w="9350" w:type="dxa"/>
        <w:tblInd w:w="10" w:type="dxa"/>
        <w:tblLayout w:type="fixed"/>
        <w:tblLook w:val="0000" w:firstRow="0" w:lastRow="0" w:firstColumn="0" w:lastColumn="0" w:noHBand="0" w:noVBand="0"/>
      </w:tblPr>
      <w:tblGrid>
        <w:gridCol w:w="1346"/>
        <w:gridCol w:w="8004"/>
      </w:tblGrid>
      <w:tr w:rsidR="00E874A2" w:rsidRPr="00616F16" w14:paraId="2A33D019" w14:textId="77777777" w:rsidTr="006905FA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DCA8A18" w14:textId="77777777" w:rsidR="00E874A2" w:rsidRPr="00616F16" w:rsidRDefault="00E874A2" w:rsidP="006905FA">
            <w:pPr>
              <w:rPr>
                <w:rFonts w:ascii="Times New Roman" w:hAnsi="Times New Roman" w:cs="Times New Roman"/>
                <w:color w:val="CCCCCC"/>
              </w:rPr>
            </w:pPr>
            <w:r w:rsidRPr="00616F16">
              <w:rPr>
                <w:rFonts w:ascii="Times New Roman" w:hAnsi="Times New Roman" w:cs="Times New Roman"/>
                <w:color w:val="CCCCCC"/>
              </w:rPr>
              <w:t>Page Break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5E20C509" w14:textId="77777777" w:rsidR="00E874A2" w:rsidRPr="00616F16" w:rsidRDefault="00E874A2" w:rsidP="006905FA">
            <w:pPr>
              <w:pBdr>
                <w:top w:val="single" w:sz="8" w:space="0" w:color="CCCCCC"/>
              </w:pBdr>
              <w:spacing w:before="120" w:line="120" w:lineRule="auto"/>
              <w:rPr>
                <w:rFonts w:ascii="Times New Roman" w:hAnsi="Times New Roman" w:cs="Times New Roman"/>
                <w:color w:val="CCCCCC"/>
              </w:rPr>
            </w:pPr>
          </w:p>
        </w:tc>
      </w:tr>
    </w:tbl>
    <w:p w14:paraId="20C32327" w14:textId="7777777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9. Please indicate your level of agreement with the following statements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4686"/>
        <w:gridCol w:w="4674"/>
      </w:tblGrid>
      <w:tr w:rsidR="00E874A2" w:rsidRPr="00616F16" w14:paraId="3E854899" w14:textId="77777777" w:rsidTr="006905FA">
        <w:tc>
          <w:tcPr>
            <w:tcW w:w="4686" w:type="dxa"/>
          </w:tcPr>
          <w:p w14:paraId="7928615C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4" w:type="dxa"/>
          </w:tcPr>
          <w:p w14:paraId="1D2C1098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 </w:t>
            </w:r>
          </w:p>
        </w:tc>
      </w:tr>
      <w:tr w:rsidR="00E874A2" w:rsidRPr="00616F16" w14:paraId="3D7FFB66" w14:textId="77777777" w:rsidTr="006905FA">
        <w:tc>
          <w:tcPr>
            <w:tcW w:w="4686" w:type="dxa"/>
          </w:tcPr>
          <w:p w14:paraId="1A3EE3F6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4" w:type="dxa"/>
          </w:tcPr>
          <w:p w14:paraId="79BC07B1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43BCEF74" w14:textId="77777777" w:rsidTr="006905FA">
        <w:tc>
          <w:tcPr>
            <w:tcW w:w="4686" w:type="dxa"/>
          </w:tcPr>
          <w:p w14:paraId="71DC59A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Optimizing the number of structural elements used provides benefits (1) </w:t>
            </w:r>
          </w:p>
        </w:tc>
        <w:tc>
          <w:tcPr>
            <w:tcW w:w="4674" w:type="dxa"/>
          </w:tcPr>
          <w:p w14:paraId="2D69826A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5141C0AF" w14:textId="77777777" w:rsidTr="006905FA">
        <w:tc>
          <w:tcPr>
            <w:tcW w:w="4686" w:type="dxa"/>
          </w:tcPr>
          <w:p w14:paraId="423B11E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Using structure elements that can be easily disassembled provides benefits (2) </w:t>
            </w:r>
          </w:p>
        </w:tc>
        <w:tc>
          <w:tcPr>
            <w:tcW w:w="4674" w:type="dxa"/>
          </w:tcPr>
          <w:p w14:paraId="6F2A9FC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7E3758B9" w14:textId="77777777" w:rsidTr="006905FA">
        <w:tc>
          <w:tcPr>
            <w:tcW w:w="4686" w:type="dxa"/>
          </w:tcPr>
          <w:p w14:paraId="6289D66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Producing structure elements offsite provides benefits (3) </w:t>
            </w:r>
          </w:p>
        </w:tc>
        <w:tc>
          <w:tcPr>
            <w:tcW w:w="4674" w:type="dxa"/>
          </w:tcPr>
          <w:p w14:paraId="5CF3560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3A3CFA65" w14:textId="77777777" w:rsidTr="006905FA">
        <w:tc>
          <w:tcPr>
            <w:tcW w:w="4686" w:type="dxa"/>
          </w:tcPr>
          <w:p w14:paraId="2C53B4C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Maximizing storing construction materials for reuse provides benefits (4) </w:t>
            </w:r>
          </w:p>
        </w:tc>
        <w:tc>
          <w:tcPr>
            <w:tcW w:w="4674" w:type="dxa"/>
          </w:tcPr>
          <w:p w14:paraId="224B350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55781200" w14:textId="77777777" w:rsidTr="006905FA">
        <w:tc>
          <w:tcPr>
            <w:tcW w:w="4686" w:type="dxa"/>
          </w:tcPr>
          <w:p w14:paraId="505ED3C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Optimizing the reuse of construction materials provides benefits (5)</w:t>
            </w:r>
          </w:p>
        </w:tc>
        <w:tc>
          <w:tcPr>
            <w:tcW w:w="4674" w:type="dxa"/>
          </w:tcPr>
          <w:p w14:paraId="60EF400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19335470" w14:textId="77777777" w:rsidTr="006905FA">
        <w:tc>
          <w:tcPr>
            <w:tcW w:w="4686" w:type="dxa"/>
          </w:tcPr>
          <w:p w14:paraId="7A57727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Selling or exchanging used construction materials provides benefits (6) </w:t>
            </w:r>
          </w:p>
        </w:tc>
        <w:tc>
          <w:tcPr>
            <w:tcW w:w="4674" w:type="dxa"/>
          </w:tcPr>
          <w:p w14:paraId="07CE879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69E88E01" w14:textId="77777777" w:rsidTr="006905FA">
        <w:tc>
          <w:tcPr>
            <w:tcW w:w="4686" w:type="dxa"/>
          </w:tcPr>
          <w:p w14:paraId="613B1E3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Recycling construction materials provides benefits (7) </w:t>
            </w:r>
          </w:p>
        </w:tc>
        <w:tc>
          <w:tcPr>
            <w:tcW w:w="4674" w:type="dxa"/>
          </w:tcPr>
          <w:p w14:paraId="3402C91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</w:tbl>
    <w:p w14:paraId="199CADBC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tbl>
      <w:tblPr>
        <w:tblW w:w="9350" w:type="dxa"/>
        <w:tblInd w:w="10" w:type="dxa"/>
        <w:tblLayout w:type="fixed"/>
        <w:tblLook w:val="0000" w:firstRow="0" w:lastRow="0" w:firstColumn="0" w:lastColumn="0" w:noHBand="0" w:noVBand="0"/>
      </w:tblPr>
      <w:tblGrid>
        <w:gridCol w:w="1346"/>
        <w:gridCol w:w="8004"/>
      </w:tblGrid>
      <w:tr w:rsidR="00E874A2" w:rsidRPr="00616F16" w14:paraId="740B2A48" w14:textId="77777777" w:rsidTr="006905FA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AC1B1F5" w14:textId="77777777" w:rsidR="00E874A2" w:rsidRPr="00616F16" w:rsidRDefault="00E874A2" w:rsidP="006905FA">
            <w:pPr>
              <w:rPr>
                <w:rFonts w:ascii="Times New Roman" w:hAnsi="Times New Roman" w:cs="Times New Roman"/>
                <w:color w:val="CCCCCC"/>
              </w:rPr>
            </w:pPr>
            <w:r w:rsidRPr="00616F16">
              <w:rPr>
                <w:rFonts w:ascii="Times New Roman" w:hAnsi="Times New Roman" w:cs="Times New Roman"/>
                <w:color w:val="CCCCCC"/>
              </w:rPr>
              <w:t>Page Break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63D4C15E" w14:textId="77777777" w:rsidR="00E874A2" w:rsidRPr="00616F16" w:rsidRDefault="00E874A2" w:rsidP="006905FA">
            <w:pPr>
              <w:pBdr>
                <w:top w:val="single" w:sz="8" w:space="0" w:color="CCCCCC"/>
              </w:pBdr>
              <w:spacing w:before="120" w:line="120" w:lineRule="auto"/>
              <w:rPr>
                <w:rFonts w:ascii="Times New Roman" w:hAnsi="Times New Roman" w:cs="Times New Roman"/>
                <w:color w:val="CCCCCC"/>
              </w:rPr>
            </w:pPr>
          </w:p>
        </w:tc>
      </w:tr>
    </w:tbl>
    <w:p w14:paraId="6B620503" w14:textId="7777777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10. Please indicate your level of agreement with the following statements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4686"/>
        <w:gridCol w:w="4674"/>
      </w:tblGrid>
      <w:tr w:rsidR="00E874A2" w:rsidRPr="00616F16" w14:paraId="33A5EF4A" w14:textId="77777777" w:rsidTr="006905FA">
        <w:tc>
          <w:tcPr>
            <w:tcW w:w="4686" w:type="dxa"/>
          </w:tcPr>
          <w:p w14:paraId="2A6743D8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4" w:type="dxa"/>
          </w:tcPr>
          <w:p w14:paraId="56A283C5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 </w:t>
            </w:r>
          </w:p>
        </w:tc>
      </w:tr>
      <w:tr w:rsidR="00E874A2" w:rsidRPr="00616F16" w14:paraId="3F528885" w14:textId="77777777" w:rsidTr="006905FA">
        <w:tc>
          <w:tcPr>
            <w:tcW w:w="4686" w:type="dxa"/>
          </w:tcPr>
          <w:p w14:paraId="7FD9B1BC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4" w:type="dxa"/>
          </w:tcPr>
          <w:p w14:paraId="5D8480EA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4D29EA22" w14:textId="77777777" w:rsidTr="006905FA">
        <w:tc>
          <w:tcPr>
            <w:tcW w:w="4686" w:type="dxa"/>
          </w:tcPr>
          <w:p w14:paraId="5C4C254A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lastRenderedPageBreak/>
              <w:t xml:space="preserve">Optimizing the number of structural elements used is costly (1) </w:t>
            </w:r>
          </w:p>
        </w:tc>
        <w:tc>
          <w:tcPr>
            <w:tcW w:w="4674" w:type="dxa"/>
          </w:tcPr>
          <w:p w14:paraId="703F72F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2486049B" w14:textId="77777777" w:rsidTr="006905FA">
        <w:tc>
          <w:tcPr>
            <w:tcW w:w="4686" w:type="dxa"/>
          </w:tcPr>
          <w:p w14:paraId="5C07FEF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Using structure elements that can be easily disassembled is costly (2) </w:t>
            </w:r>
          </w:p>
        </w:tc>
        <w:tc>
          <w:tcPr>
            <w:tcW w:w="4674" w:type="dxa"/>
          </w:tcPr>
          <w:p w14:paraId="39CDBADA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0BE0A4E6" w14:textId="77777777" w:rsidTr="006905FA">
        <w:tc>
          <w:tcPr>
            <w:tcW w:w="4686" w:type="dxa"/>
          </w:tcPr>
          <w:p w14:paraId="446B65C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 Production of structure elements offsite is costly (3) </w:t>
            </w:r>
          </w:p>
        </w:tc>
        <w:tc>
          <w:tcPr>
            <w:tcW w:w="4674" w:type="dxa"/>
          </w:tcPr>
          <w:p w14:paraId="672B86D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0D5EF222" w14:textId="77777777" w:rsidTr="006905FA">
        <w:tc>
          <w:tcPr>
            <w:tcW w:w="4686" w:type="dxa"/>
          </w:tcPr>
          <w:p w14:paraId="4422C74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Maximizing storing construction materials for reuse is costly (4) </w:t>
            </w:r>
          </w:p>
        </w:tc>
        <w:tc>
          <w:tcPr>
            <w:tcW w:w="4674" w:type="dxa"/>
          </w:tcPr>
          <w:p w14:paraId="0543995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71316F1E" w14:textId="77777777" w:rsidTr="006905FA">
        <w:tc>
          <w:tcPr>
            <w:tcW w:w="4686" w:type="dxa"/>
          </w:tcPr>
          <w:p w14:paraId="0E7BAD1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Optimizing the reuse of construction materials is costly (5) </w:t>
            </w:r>
          </w:p>
        </w:tc>
        <w:tc>
          <w:tcPr>
            <w:tcW w:w="4674" w:type="dxa"/>
          </w:tcPr>
          <w:p w14:paraId="39AB06D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72C94616" w14:textId="77777777" w:rsidTr="006905FA">
        <w:tc>
          <w:tcPr>
            <w:tcW w:w="4686" w:type="dxa"/>
          </w:tcPr>
          <w:p w14:paraId="1080C10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Selling or exchanging used construction materials is costly (6) </w:t>
            </w:r>
          </w:p>
        </w:tc>
        <w:tc>
          <w:tcPr>
            <w:tcW w:w="4674" w:type="dxa"/>
          </w:tcPr>
          <w:p w14:paraId="36799EAE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  <w:tr w:rsidR="00E874A2" w:rsidRPr="00616F16" w14:paraId="3225AFA6" w14:textId="77777777" w:rsidTr="006905FA">
        <w:tc>
          <w:tcPr>
            <w:tcW w:w="4686" w:type="dxa"/>
          </w:tcPr>
          <w:p w14:paraId="2E92A1C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Recycling construction materials is costly (7) </w:t>
            </w:r>
          </w:p>
        </w:tc>
        <w:tc>
          <w:tcPr>
            <w:tcW w:w="4674" w:type="dxa"/>
          </w:tcPr>
          <w:p w14:paraId="4A54CC1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Fully disagree (1 ... Fully agree (5)</w:t>
            </w:r>
          </w:p>
        </w:tc>
      </w:tr>
    </w:tbl>
    <w:p w14:paraId="6AD0365D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End of Block: Determination of costs and benefits</w:t>
      </w:r>
    </w:p>
    <w:p w14:paraId="50C27D6D" w14:textId="77777777" w:rsidR="00E874A2" w:rsidRPr="00616F16" w:rsidRDefault="00E874A2" w:rsidP="00E874A2">
      <w:pPr>
        <w:pBdr>
          <w:top w:val="nil"/>
          <w:left w:val="nil"/>
          <w:bottom w:val="single" w:sz="8" w:space="0" w:color="CCCCCC"/>
          <w:right w:val="nil"/>
          <w:between w:val="nil"/>
        </w:pBdr>
        <w:spacing w:after="0" w:line="120" w:lineRule="auto"/>
        <w:jc w:val="center"/>
        <w:rPr>
          <w:rFonts w:ascii="Times New Roman" w:hAnsi="Times New Roman" w:cs="Times New Roman"/>
          <w:b/>
          <w:color w:val="CCCCCC"/>
        </w:rPr>
      </w:pPr>
    </w:p>
    <w:p w14:paraId="5052B150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Start of Block: Analyzing, reflecting, and weighting expenses and revenues</w:t>
      </w:r>
    </w:p>
    <w:p w14:paraId="0AE11AB9" w14:textId="02F49589" w:rsidR="00C153E3" w:rsidRPr="00C153E3" w:rsidRDefault="00C153E3" w:rsidP="00E874A2">
      <w:pPr>
        <w:keepNext/>
        <w:rPr>
          <w:rFonts w:ascii="Times New Roman" w:hAnsi="Times New Roman" w:cs="Times New Roman"/>
          <w:i/>
        </w:rPr>
      </w:pPr>
      <w:r w:rsidRPr="00C153E3">
        <w:rPr>
          <w:rFonts w:ascii="Times New Roman" w:hAnsi="Times New Roman" w:cs="Times New Roman"/>
          <w:i/>
        </w:rPr>
        <w:t>Display This Question:</w:t>
      </w:r>
      <w:r w:rsidR="00DA199F">
        <w:rPr>
          <w:rFonts w:ascii="Times New Roman" w:hAnsi="Times New Roman" w:cs="Times New Roman"/>
          <w:i/>
        </w:rPr>
        <w:t xml:space="preserve"> </w:t>
      </w:r>
      <w:r w:rsidRPr="00C153E3">
        <w:rPr>
          <w:rFonts w:ascii="Times New Roman" w:hAnsi="Times New Roman" w:cs="Times New Roman"/>
          <w:i/>
        </w:rPr>
        <w:t>If Type of stakeholder that you represent the best = Academician/Researcher</w:t>
      </w:r>
    </w:p>
    <w:p w14:paraId="1A29B91C" w14:textId="4194F754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11. How would your organization </w:t>
      </w:r>
      <w:r w:rsidRPr="00616F16">
        <w:rPr>
          <w:rFonts w:ascii="Times New Roman" w:hAnsi="Times New Roman" w:cs="Times New Roman"/>
          <w:u w:val="single"/>
        </w:rPr>
        <w:t>benefit in terms of cost reductions</w:t>
      </w:r>
      <w:r w:rsidRPr="00616F16">
        <w:rPr>
          <w:rFonts w:ascii="Times New Roman" w:hAnsi="Times New Roman" w:cs="Times New Roman"/>
        </w:rPr>
        <w:t xml:space="preserve"> from circular economy practices (listed in the previous table) that focus on materials? Please rate their potential benefits and cost savings on a scale of 1 (minimal) to 5 (maximal) or N/A if the practice is not available in your company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4693"/>
        <w:gridCol w:w="4667"/>
      </w:tblGrid>
      <w:tr w:rsidR="00E874A2" w:rsidRPr="00616F16" w14:paraId="30D81E77" w14:textId="77777777" w:rsidTr="006905FA">
        <w:tc>
          <w:tcPr>
            <w:tcW w:w="4693" w:type="dxa"/>
          </w:tcPr>
          <w:p w14:paraId="4DAF20A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4667" w:type="dxa"/>
          </w:tcPr>
          <w:p w14:paraId="528419A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42D27146" w14:textId="77777777" w:rsidTr="006905FA">
        <w:tc>
          <w:tcPr>
            <w:tcW w:w="4693" w:type="dxa"/>
          </w:tcPr>
          <w:p w14:paraId="6E15811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Less waste generation (1) </w:t>
            </w:r>
          </w:p>
        </w:tc>
        <w:tc>
          <w:tcPr>
            <w:tcW w:w="4667" w:type="dxa"/>
          </w:tcPr>
          <w:p w14:paraId="4A0527BE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05B0B6DB" w14:textId="77777777" w:rsidTr="006905FA">
        <w:tc>
          <w:tcPr>
            <w:tcW w:w="4693" w:type="dxa"/>
          </w:tcPr>
          <w:p w14:paraId="1E506EB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Less use of virgin materials (2) </w:t>
            </w:r>
          </w:p>
        </w:tc>
        <w:tc>
          <w:tcPr>
            <w:tcW w:w="4667" w:type="dxa"/>
          </w:tcPr>
          <w:p w14:paraId="0EB30AC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72D7C8E0" w14:textId="77777777" w:rsidTr="006905FA">
        <w:tc>
          <w:tcPr>
            <w:tcW w:w="4693" w:type="dxa"/>
          </w:tcPr>
          <w:p w14:paraId="6763A52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New resale markets (3) </w:t>
            </w:r>
          </w:p>
        </w:tc>
        <w:tc>
          <w:tcPr>
            <w:tcW w:w="4667" w:type="dxa"/>
          </w:tcPr>
          <w:p w14:paraId="74C2DE5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32EB1B7B" w14:textId="77777777" w:rsidTr="006905FA">
        <w:tc>
          <w:tcPr>
            <w:tcW w:w="4693" w:type="dxa"/>
          </w:tcPr>
          <w:p w14:paraId="5B42388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Less reliance on import materials (4) </w:t>
            </w:r>
          </w:p>
        </w:tc>
        <w:tc>
          <w:tcPr>
            <w:tcW w:w="4667" w:type="dxa"/>
          </w:tcPr>
          <w:p w14:paraId="167F7653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439521B3" w14:textId="77777777" w:rsidTr="006905FA">
        <w:tc>
          <w:tcPr>
            <w:tcW w:w="4693" w:type="dxa"/>
          </w:tcPr>
          <w:p w14:paraId="008A028C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New job opportunities (5) </w:t>
            </w:r>
          </w:p>
        </w:tc>
        <w:tc>
          <w:tcPr>
            <w:tcW w:w="4667" w:type="dxa"/>
          </w:tcPr>
          <w:p w14:paraId="4990659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01CA3F88" w14:textId="77777777" w:rsidTr="006905FA">
        <w:tc>
          <w:tcPr>
            <w:tcW w:w="4693" w:type="dxa"/>
          </w:tcPr>
          <w:p w14:paraId="4B3AB3E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Tax benefits for reducing environmental impact (6) </w:t>
            </w:r>
          </w:p>
        </w:tc>
        <w:tc>
          <w:tcPr>
            <w:tcW w:w="4667" w:type="dxa"/>
          </w:tcPr>
          <w:p w14:paraId="2614A9FE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4FD55BFE" w14:textId="77777777" w:rsidTr="006905FA">
        <w:tc>
          <w:tcPr>
            <w:tcW w:w="4693" w:type="dxa"/>
          </w:tcPr>
          <w:p w14:paraId="46F3F81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Improved collaboration among stakeholders (7) </w:t>
            </w:r>
          </w:p>
        </w:tc>
        <w:tc>
          <w:tcPr>
            <w:tcW w:w="4667" w:type="dxa"/>
          </w:tcPr>
          <w:p w14:paraId="18820A6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62956033" w14:textId="77777777" w:rsidTr="006905FA">
        <w:tc>
          <w:tcPr>
            <w:tcW w:w="4693" w:type="dxa"/>
          </w:tcPr>
          <w:p w14:paraId="47370BE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The company’s brand and image improved (8) </w:t>
            </w:r>
          </w:p>
        </w:tc>
        <w:tc>
          <w:tcPr>
            <w:tcW w:w="4667" w:type="dxa"/>
          </w:tcPr>
          <w:p w14:paraId="25D11EC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552B7A5E" w14:textId="77777777" w:rsidTr="006905FA">
        <w:tc>
          <w:tcPr>
            <w:tcW w:w="4693" w:type="dxa"/>
          </w:tcPr>
          <w:p w14:paraId="1798641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Attracting potential funding and governmental incentives (9) </w:t>
            </w:r>
          </w:p>
        </w:tc>
        <w:tc>
          <w:tcPr>
            <w:tcW w:w="4667" w:type="dxa"/>
          </w:tcPr>
          <w:p w14:paraId="4C4383FE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</w:tbl>
    <w:p w14:paraId="000252DA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p w14:paraId="1C042BFE" w14:textId="367B9D86" w:rsidR="00C153E3" w:rsidRPr="00C153E3" w:rsidRDefault="00C153E3" w:rsidP="00E874A2">
      <w:pPr>
        <w:keepNext/>
        <w:rPr>
          <w:rFonts w:ascii="Times New Roman" w:hAnsi="Times New Roman" w:cs="Times New Roman"/>
          <w:i/>
        </w:rPr>
      </w:pPr>
      <w:r w:rsidRPr="00C153E3">
        <w:rPr>
          <w:rFonts w:ascii="Times New Roman" w:hAnsi="Times New Roman" w:cs="Times New Roman"/>
          <w:i/>
        </w:rPr>
        <w:lastRenderedPageBreak/>
        <w:t>Display This Question:</w:t>
      </w:r>
      <w:r w:rsidR="00DA199F">
        <w:rPr>
          <w:rFonts w:ascii="Times New Roman" w:hAnsi="Times New Roman" w:cs="Times New Roman"/>
          <w:i/>
        </w:rPr>
        <w:t xml:space="preserve"> </w:t>
      </w:r>
      <w:r w:rsidRPr="00C153E3">
        <w:rPr>
          <w:rFonts w:ascii="Times New Roman" w:hAnsi="Times New Roman" w:cs="Times New Roman"/>
          <w:i/>
        </w:rPr>
        <w:t>If Type of stakeholder that you represent the best = Academician/Researcher</w:t>
      </w:r>
    </w:p>
    <w:p w14:paraId="3F5FB91A" w14:textId="23BCC5FC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 xml:space="preserve">Q12. Below is a list of actions that may </w:t>
      </w:r>
      <w:r w:rsidRPr="00616F16">
        <w:rPr>
          <w:rFonts w:ascii="Times New Roman" w:hAnsi="Times New Roman" w:cs="Times New Roman"/>
          <w:u w:val="single"/>
        </w:rPr>
        <w:t>increase the costs</w:t>
      </w:r>
      <w:r w:rsidRPr="00616F16">
        <w:rPr>
          <w:rFonts w:ascii="Times New Roman" w:hAnsi="Times New Roman" w:cs="Times New Roman"/>
        </w:rPr>
        <w:t xml:space="preserve"> of CE implementations. Please rate their potential cost increase on a scale of 1 to 5 or NA if the practice is not available in your company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7110"/>
        <w:gridCol w:w="2250"/>
      </w:tblGrid>
      <w:tr w:rsidR="00E874A2" w:rsidRPr="00616F16" w14:paraId="78C9326B" w14:textId="77777777" w:rsidTr="006905FA">
        <w:tc>
          <w:tcPr>
            <w:tcW w:w="7110" w:type="dxa"/>
          </w:tcPr>
          <w:p w14:paraId="564CEB3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FE895D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204AF8C8" w14:textId="77777777" w:rsidTr="006905FA">
        <w:tc>
          <w:tcPr>
            <w:tcW w:w="7110" w:type="dxa"/>
          </w:tcPr>
          <w:p w14:paraId="59A0207D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Waste sorting (1) </w:t>
            </w:r>
          </w:p>
        </w:tc>
        <w:tc>
          <w:tcPr>
            <w:tcW w:w="2250" w:type="dxa"/>
          </w:tcPr>
          <w:p w14:paraId="6F0B51B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46340C19" w14:textId="77777777" w:rsidTr="006905FA">
        <w:tc>
          <w:tcPr>
            <w:tcW w:w="7110" w:type="dxa"/>
          </w:tcPr>
          <w:p w14:paraId="7736CAB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Waste treatment (2) </w:t>
            </w:r>
          </w:p>
        </w:tc>
        <w:tc>
          <w:tcPr>
            <w:tcW w:w="2250" w:type="dxa"/>
          </w:tcPr>
          <w:p w14:paraId="0C0C12A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4DF420A7" w14:textId="77777777" w:rsidTr="006905FA">
        <w:tc>
          <w:tcPr>
            <w:tcW w:w="7110" w:type="dxa"/>
          </w:tcPr>
          <w:p w14:paraId="55C0F1D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Recycling/sorting equipment, waste processing plants, and related technologies (3) </w:t>
            </w:r>
          </w:p>
        </w:tc>
        <w:tc>
          <w:tcPr>
            <w:tcW w:w="2250" w:type="dxa"/>
          </w:tcPr>
          <w:p w14:paraId="660AF8B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40E34C53" w14:textId="77777777" w:rsidTr="006905FA">
        <w:tc>
          <w:tcPr>
            <w:tcW w:w="7110" w:type="dxa"/>
          </w:tcPr>
          <w:p w14:paraId="29958BE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Energy and water consumption for aggregate cleaning (4) </w:t>
            </w:r>
          </w:p>
        </w:tc>
        <w:tc>
          <w:tcPr>
            <w:tcW w:w="2250" w:type="dxa"/>
          </w:tcPr>
          <w:p w14:paraId="6924B93D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7E371F35" w14:textId="77777777" w:rsidTr="006905FA">
        <w:tc>
          <w:tcPr>
            <w:tcW w:w="7110" w:type="dxa"/>
          </w:tcPr>
          <w:p w14:paraId="6AF3ECF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Transportation costs in general (5) </w:t>
            </w:r>
          </w:p>
        </w:tc>
        <w:tc>
          <w:tcPr>
            <w:tcW w:w="2250" w:type="dxa"/>
          </w:tcPr>
          <w:p w14:paraId="2AD666E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1F2AC766" w14:textId="77777777" w:rsidTr="006905FA">
        <w:tc>
          <w:tcPr>
            <w:tcW w:w="7110" w:type="dxa"/>
          </w:tcPr>
          <w:p w14:paraId="23B52C4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Maintenance costs (6) </w:t>
            </w:r>
          </w:p>
        </w:tc>
        <w:tc>
          <w:tcPr>
            <w:tcW w:w="2250" w:type="dxa"/>
          </w:tcPr>
          <w:p w14:paraId="7870EC6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716D7709" w14:textId="77777777" w:rsidTr="006905FA">
        <w:tc>
          <w:tcPr>
            <w:tcW w:w="7110" w:type="dxa"/>
          </w:tcPr>
          <w:p w14:paraId="473057B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Technological software implementation (7) </w:t>
            </w:r>
          </w:p>
        </w:tc>
        <w:tc>
          <w:tcPr>
            <w:tcW w:w="2250" w:type="dxa"/>
          </w:tcPr>
          <w:p w14:paraId="24A1E22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764E81B3" w14:textId="77777777" w:rsidTr="006905FA">
        <w:tc>
          <w:tcPr>
            <w:tcW w:w="7110" w:type="dxa"/>
          </w:tcPr>
          <w:p w14:paraId="0F7C8D0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Expenditures on staff expertise (8) </w:t>
            </w:r>
          </w:p>
        </w:tc>
        <w:tc>
          <w:tcPr>
            <w:tcW w:w="2250" w:type="dxa"/>
          </w:tcPr>
          <w:p w14:paraId="383C246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546F4528" w14:textId="77777777" w:rsidTr="006905FA">
        <w:tc>
          <w:tcPr>
            <w:tcW w:w="7110" w:type="dxa"/>
          </w:tcPr>
          <w:p w14:paraId="3CD2A5E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Workflow change (9) </w:t>
            </w:r>
          </w:p>
        </w:tc>
        <w:tc>
          <w:tcPr>
            <w:tcW w:w="2250" w:type="dxa"/>
          </w:tcPr>
          <w:p w14:paraId="7832EB0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286F35E8" w14:textId="77777777" w:rsidTr="006905FA">
        <w:tc>
          <w:tcPr>
            <w:tcW w:w="7110" w:type="dxa"/>
          </w:tcPr>
          <w:p w14:paraId="4BBCF2A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Schedule delay due to lack of expertise (10) </w:t>
            </w:r>
          </w:p>
        </w:tc>
        <w:tc>
          <w:tcPr>
            <w:tcW w:w="2250" w:type="dxa"/>
          </w:tcPr>
          <w:p w14:paraId="2AB6232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05BC2E5B" w14:textId="77777777" w:rsidTr="006905FA">
        <w:tc>
          <w:tcPr>
            <w:tcW w:w="7110" w:type="dxa"/>
          </w:tcPr>
          <w:p w14:paraId="4D73DB9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Work efficiency is reduced due to workers’ resistance to change (11) </w:t>
            </w:r>
          </w:p>
        </w:tc>
        <w:tc>
          <w:tcPr>
            <w:tcW w:w="2250" w:type="dxa"/>
          </w:tcPr>
          <w:p w14:paraId="70BC600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  <w:tr w:rsidR="00E874A2" w:rsidRPr="00616F16" w14:paraId="4154D3E2" w14:textId="77777777" w:rsidTr="006905FA">
        <w:tc>
          <w:tcPr>
            <w:tcW w:w="7110" w:type="dxa"/>
          </w:tcPr>
          <w:p w14:paraId="1F4B15D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Violations resulting in fines &amp; penalties (12) </w:t>
            </w:r>
          </w:p>
        </w:tc>
        <w:tc>
          <w:tcPr>
            <w:tcW w:w="2250" w:type="dxa"/>
          </w:tcPr>
          <w:p w14:paraId="1E91256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1 (1) ... NA (6)</w:t>
            </w:r>
          </w:p>
        </w:tc>
      </w:tr>
    </w:tbl>
    <w:p w14:paraId="6E515B6B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End of Block: Analyzing, reflecting, and weighting expenses and revenues</w:t>
      </w:r>
    </w:p>
    <w:p w14:paraId="422CFB4D" w14:textId="77777777" w:rsidR="00E874A2" w:rsidRPr="00616F16" w:rsidRDefault="00E874A2" w:rsidP="00E874A2">
      <w:pPr>
        <w:pBdr>
          <w:top w:val="nil"/>
          <w:left w:val="nil"/>
          <w:bottom w:val="single" w:sz="8" w:space="0" w:color="CCCCCC"/>
          <w:right w:val="nil"/>
          <w:between w:val="nil"/>
        </w:pBdr>
        <w:spacing w:after="0" w:line="120" w:lineRule="auto"/>
        <w:jc w:val="center"/>
        <w:rPr>
          <w:rFonts w:ascii="Times New Roman" w:hAnsi="Times New Roman" w:cs="Times New Roman"/>
          <w:b/>
          <w:color w:val="CCCCCC"/>
        </w:rPr>
      </w:pPr>
    </w:p>
    <w:p w14:paraId="52B1944F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Start of Block: Block 5</w:t>
      </w:r>
    </w:p>
    <w:p w14:paraId="1F751357" w14:textId="054BA789" w:rsidR="00C153E3" w:rsidRDefault="00C153E3" w:rsidP="00C153E3">
      <w:pPr>
        <w:keepNext/>
        <w:rPr>
          <w:rFonts w:ascii="Times New Roman" w:hAnsi="Times New Roman" w:cs="Times New Roman"/>
          <w:i/>
        </w:rPr>
      </w:pPr>
      <w:r w:rsidRPr="00C153E3">
        <w:rPr>
          <w:rFonts w:ascii="Times New Roman" w:hAnsi="Times New Roman" w:cs="Times New Roman"/>
          <w:i/>
        </w:rPr>
        <w:t>Display This Question:</w:t>
      </w:r>
      <w:r w:rsidR="00DA199F">
        <w:rPr>
          <w:rFonts w:ascii="Times New Roman" w:hAnsi="Times New Roman" w:cs="Times New Roman"/>
          <w:i/>
        </w:rPr>
        <w:t xml:space="preserve"> </w:t>
      </w:r>
      <w:r w:rsidRPr="00C153E3">
        <w:rPr>
          <w:rFonts w:ascii="Times New Roman" w:hAnsi="Times New Roman" w:cs="Times New Roman"/>
          <w:i/>
        </w:rPr>
        <w:t>If Type of stakeholder that you represent the best = Academician/Researcher</w:t>
      </w:r>
    </w:p>
    <w:p w14:paraId="72982DAC" w14:textId="77777777" w:rsidR="00C153E3" w:rsidRDefault="00C153E3" w:rsidP="00E874A2">
      <w:pPr>
        <w:keepNext/>
        <w:rPr>
          <w:rFonts w:ascii="Times New Roman" w:hAnsi="Times New Roman" w:cs="Times New Roman"/>
          <w:i/>
          <w:color w:val="FFFFFF"/>
        </w:rPr>
      </w:pPr>
    </w:p>
    <w:p w14:paraId="31BDDDB8" w14:textId="1C75E9D4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Q13. Please evaluate</w:t>
      </w:r>
      <w:r w:rsidRPr="00616F16">
        <w:rPr>
          <w:rFonts w:ascii="Times New Roman" w:hAnsi="Times New Roman" w:cs="Times New Roman"/>
          <w:u w:val="single"/>
        </w:rPr>
        <w:t xml:space="preserve"> the projected </w:t>
      </w:r>
      <w:r w:rsidRPr="00616F16">
        <w:rPr>
          <w:rFonts w:ascii="Times New Roman" w:hAnsi="Times New Roman" w:cs="Times New Roman"/>
          <w:b/>
          <w:u w:val="single"/>
        </w:rPr>
        <w:t>costs</w:t>
      </w:r>
      <w:r w:rsidRPr="00616F16">
        <w:rPr>
          <w:rFonts w:ascii="Times New Roman" w:hAnsi="Times New Roman" w:cs="Times New Roman"/>
          <w:u w:val="single"/>
        </w:rPr>
        <w:t xml:space="preserve"> in monetary terms in comparison to standard practices</w:t>
      </w:r>
      <w:r w:rsidRPr="00616F16">
        <w:rPr>
          <w:rFonts w:ascii="Times New Roman" w:hAnsi="Times New Roman" w:cs="Times New Roman"/>
        </w:rPr>
        <w:t>, with particular emphasis on the phases of a typical construction project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1566"/>
        <w:gridCol w:w="1564"/>
        <w:gridCol w:w="1562"/>
        <w:gridCol w:w="1557"/>
        <w:gridCol w:w="1565"/>
        <w:gridCol w:w="1546"/>
      </w:tblGrid>
      <w:tr w:rsidR="00E874A2" w:rsidRPr="00616F16" w14:paraId="0AF7B24D" w14:textId="77777777" w:rsidTr="006905FA">
        <w:tc>
          <w:tcPr>
            <w:tcW w:w="1566" w:type="dxa"/>
          </w:tcPr>
          <w:p w14:paraId="5BEFB964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16A815D9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Planning, Design, Procurement</w:t>
            </w:r>
          </w:p>
        </w:tc>
        <w:tc>
          <w:tcPr>
            <w:tcW w:w="1562" w:type="dxa"/>
          </w:tcPr>
          <w:p w14:paraId="495ADFD4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Building Construction</w:t>
            </w:r>
          </w:p>
        </w:tc>
        <w:tc>
          <w:tcPr>
            <w:tcW w:w="1557" w:type="dxa"/>
          </w:tcPr>
          <w:p w14:paraId="3E49921F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Building Certification</w:t>
            </w:r>
            <w:r w:rsidRPr="00616F1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65" w:type="dxa"/>
          </w:tcPr>
          <w:p w14:paraId="27777B64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Building Operation and Maintenance</w:t>
            </w:r>
            <w:r w:rsidRPr="00616F1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46" w:type="dxa"/>
          </w:tcPr>
          <w:p w14:paraId="2DC573C9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Demolition</w:t>
            </w:r>
          </w:p>
        </w:tc>
      </w:tr>
      <w:tr w:rsidR="00E874A2" w:rsidRPr="00616F16" w14:paraId="4C628B5F" w14:textId="77777777" w:rsidTr="006905FA">
        <w:tc>
          <w:tcPr>
            <w:tcW w:w="1566" w:type="dxa"/>
          </w:tcPr>
          <w:p w14:paraId="5B7FE400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45ABE66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38472632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C912F85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08D8D59D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</w:tcPr>
          <w:p w14:paraId="0187A8C7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69D78E9E" w14:textId="77777777" w:rsidTr="006905FA">
        <w:tc>
          <w:tcPr>
            <w:tcW w:w="1566" w:type="dxa"/>
          </w:tcPr>
          <w:p w14:paraId="7B89946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lastRenderedPageBreak/>
              <w:t xml:space="preserve">Optimize the number of structural elements used (2) </w:t>
            </w:r>
          </w:p>
        </w:tc>
        <w:tc>
          <w:tcPr>
            <w:tcW w:w="1564" w:type="dxa"/>
          </w:tcPr>
          <w:p w14:paraId="680E1C83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0068AE5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4AF46CBC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1DFC463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721D51C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276EA2C7" w14:textId="77777777" w:rsidTr="006905FA">
        <w:tc>
          <w:tcPr>
            <w:tcW w:w="1566" w:type="dxa"/>
          </w:tcPr>
          <w:p w14:paraId="0D87345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Use structure elements that can be easily disassembled (3) </w:t>
            </w:r>
          </w:p>
        </w:tc>
        <w:tc>
          <w:tcPr>
            <w:tcW w:w="1564" w:type="dxa"/>
          </w:tcPr>
          <w:p w14:paraId="16EED70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63BAF11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15BFF43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0009D62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146951AA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088F68C5" w14:textId="77777777" w:rsidTr="006905FA">
        <w:tc>
          <w:tcPr>
            <w:tcW w:w="1566" w:type="dxa"/>
          </w:tcPr>
          <w:p w14:paraId="5A67806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Produce structure elements offsite (4) </w:t>
            </w:r>
          </w:p>
        </w:tc>
        <w:tc>
          <w:tcPr>
            <w:tcW w:w="1564" w:type="dxa"/>
          </w:tcPr>
          <w:p w14:paraId="4FB4F9EE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6CE5007E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2850C43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3D84D8FC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2C85155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07BF191E" w14:textId="77777777" w:rsidTr="006905FA">
        <w:tc>
          <w:tcPr>
            <w:tcW w:w="1566" w:type="dxa"/>
          </w:tcPr>
          <w:p w14:paraId="00B304B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Store construction materials for reuse (5) </w:t>
            </w:r>
          </w:p>
        </w:tc>
        <w:tc>
          <w:tcPr>
            <w:tcW w:w="1564" w:type="dxa"/>
          </w:tcPr>
          <w:p w14:paraId="6EC8AE5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23D4C22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34293E4A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2D477AD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2A4081C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426D1328" w14:textId="77777777" w:rsidTr="006905FA">
        <w:tc>
          <w:tcPr>
            <w:tcW w:w="1566" w:type="dxa"/>
          </w:tcPr>
          <w:p w14:paraId="4933505E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Reuse construction materials (6) </w:t>
            </w:r>
          </w:p>
        </w:tc>
        <w:tc>
          <w:tcPr>
            <w:tcW w:w="1564" w:type="dxa"/>
          </w:tcPr>
          <w:p w14:paraId="509EF00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7C6B1A2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33D638C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3C4E285A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1D6EE5A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02464E9F" w14:textId="77777777" w:rsidTr="006905FA">
        <w:tc>
          <w:tcPr>
            <w:tcW w:w="1566" w:type="dxa"/>
          </w:tcPr>
          <w:p w14:paraId="6D84B70D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Sell or exchange used construction materials (7) </w:t>
            </w:r>
          </w:p>
        </w:tc>
        <w:tc>
          <w:tcPr>
            <w:tcW w:w="1564" w:type="dxa"/>
          </w:tcPr>
          <w:p w14:paraId="176F5F8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26B107AD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708049D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049CCC3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0E52319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167E8676" w14:textId="77777777" w:rsidTr="006905FA">
        <w:tc>
          <w:tcPr>
            <w:tcW w:w="1566" w:type="dxa"/>
          </w:tcPr>
          <w:p w14:paraId="5E42E38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Recycle construction materials (8) </w:t>
            </w:r>
          </w:p>
        </w:tc>
        <w:tc>
          <w:tcPr>
            <w:tcW w:w="1564" w:type="dxa"/>
          </w:tcPr>
          <w:p w14:paraId="471FB3F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2648209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3816FF1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65461FED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4E43B4DE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</w:tbl>
    <w:p w14:paraId="0EF9203B" w14:textId="77777777" w:rsidR="00E874A2" w:rsidRPr="00616F16" w:rsidRDefault="00E874A2" w:rsidP="00E874A2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line="120" w:lineRule="auto"/>
        <w:rPr>
          <w:rFonts w:ascii="Times New Roman" w:hAnsi="Times New Roman" w:cs="Times New Roman"/>
          <w:color w:val="000000"/>
        </w:rPr>
      </w:pPr>
    </w:p>
    <w:tbl>
      <w:tblPr>
        <w:tblW w:w="9350" w:type="dxa"/>
        <w:tblInd w:w="10" w:type="dxa"/>
        <w:tblLayout w:type="fixed"/>
        <w:tblLook w:val="0000" w:firstRow="0" w:lastRow="0" w:firstColumn="0" w:lastColumn="0" w:noHBand="0" w:noVBand="0"/>
      </w:tblPr>
      <w:tblGrid>
        <w:gridCol w:w="1346"/>
        <w:gridCol w:w="8004"/>
      </w:tblGrid>
      <w:tr w:rsidR="00E874A2" w:rsidRPr="00616F16" w14:paraId="0989B84F" w14:textId="77777777" w:rsidTr="006905FA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656363A" w14:textId="77777777" w:rsidR="00E874A2" w:rsidRPr="00616F16" w:rsidRDefault="00E874A2" w:rsidP="006905FA">
            <w:pPr>
              <w:rPr>
                <w:rFonts w:ascii="Times New Roman" w:hAnsi="Times New Roman" w:cs="Times New Roman"/>
                <w:color w:val="CCCCCC"/>
              </w:rPr>
            </w:pPr>
            <w:r w:rsidRPr="00616F16">
              <w:rPr>
                <w:rFonts w:ascii="Times New Roman" w:hAnsi="Times New Roman" w:cs="Times New Roman"/>
                <w:color w:val="CCCCCC"/>
              </w:rPr>
              <w:t>Page Break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</w:tcPr>
          <w:p w14:paraId="346B0ACA" w14:textId="77777777" w:rsidR="00E874A2" w:rsidRPr="00616F16" w:rsidRDefault="00E874A2" w:rsidP="006905FA">
            <w:pPr>
              <w:pBdr>
                <w:top w:val="single" w:sz="8" w:space="0" w:color="CCCCCC"/>
              </w:pBdr>
              <w:spacing w:before="120" w:line="120" w:lineRule="auto"/>
              <w:rPr>
                <w:rFonts w:ascii="Times New Roman" w:hAnsi="Times New Roman" w:cs="Times New Roman"/>
                <w:color w:val="CCCCCC"/>
              </w:rPr>
            </w:pPr>
          </w:p>
        </w:tc>
      </w:tr>
    </w:tbl>
    <w:p w14:paraId="61DC0CEE" w14:textId="714B6D35" w:rsidR="00C153E3" w:rsidRDefault="00C153E3" w:rsidP="00C153E3">
      <w:pPr>
        <w:keepNext/>
        <w:rPr>
          <w:rFonts w:ascii="Times New Roman" w:hAnsi="Times New Roman" w:cs="Times New Roman"/>
          <w:i/>
        </w:rPr>
      </w:pPr>
      <w:r w:rsidRPr="00C153E3">
        <w:rPr>
          <w:rFonts w:ascii="Times New Roman" w:hAnsi="Times New Roman" w:cs="Times New Roman"/>
          <w:i/>
        </w:rPr>
        <w:t>Display This Question:</w:t>
      </w:r>
      <w:r w:rsidR="00DA199F">
        <w:rPr>
          <w:rFonts w:ascii="Times New Roman" w:hAnsi="Times New Roman" w:cs="Times New Roman"/>
          <w:i/>
        </w:rPr>
        <w:t xml:space="preserve"> </w:t>
      </w:r>
      <w:r w:rsidRPr="00C153E3">
        <w:rPr>
          <w:rFonts w:ascii="Times New Roman" w:hAnsi="Times New Roman" w:cs="Times New Roman"/>
          <w:i/>
        </w:rPr>
        <w:t>If Type of stakeholder that you represent the best = Academician/Researcher</w:t>
      </w:r>
    </w:p>
    <w:p w14:paraId="0A544196" w14:textId="4B2EEA37" w:rsidR="00E874A2" w:rsidRPr="00616F16" w:rsidRDefault="00E874A2" w:rsidP="00C153E3">
      <w:pPr>
        <w:keepNext/>
        <w:rPr>
          <w:rFonts w:ascii="Times New Roman" w:hAnsi="Times New Roman" w:cs="Times New Roman"/>
        </w:rPr>
      </w:pPr>
      <w:r w:rsidRPr="00C153E3">
        <w:rPr>
          <w:rFonts w:ascii="Times New Roman" w:hAnsi="Times New Roman" w:cs="Times New Roman"/>
        </w:rPr>
        <w:t xml:space="preserve">Q14. Please evaluate </w:t>
      </w:r>
      <w:r w:rsidRPr="00C153E3">
        <w:rPr>
          <w:rFonts w:ascii="Times New Roman" w:hAnsi="Times New Roman" w:cs="Times New Roman"/>
          <w:u w:val="single"/>
        </w:rPr>
        <w:t xml:space="preserve">the projected </w:t>
      </w:r>
      <w:r w:rsidRPr="00616F16">
        <w:rPr>
          <w:rFonts w:ascii="Times New Roman" w:hAnsi="Times New Roman" w:cs="Times New Roman"/>
          <w:b/>
          <w:u w:val="single"/>
        </w:rPr>
        <w:t>benefits</w:t>
      </w:r>
      <w:r w:rsidRPr="00616F16">
        <w:rPr>
          <w:rFonts w:ascii="Times New Roman" w:hAnsi="Times New Roman" w:cs="Times New Roman"/>
          <w:u w:val="single"/>
        </w:rPr>
        <w:t xml:space="preserve"> in monetary terms in comparison to standard practices</w:t>
      </w:r>
      <w:r w:rsidRPr="00616F16">
        <w:rPr>
          <w:rFonts w:ascii="Times New Roman" w:hAnsi="Times New Roman" w:cs="Times New Roman"/>
        </w:rPr>
        <w:t>, with particular emphasis on the phases of a typical construction project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1566"/>
        <w:gridCol w:w="1564"/>
        <w:gridCol w:w="1562"/>
        <w:gridCol w:w="1557"/>
        <w:gridCol w:w="1565"/>
        <w:gridCol w:w="1546"/>
      </w:tblGrid>
      <w:tr w:rsidR="00E874A2" w:rsidRPr="00616F16" w14:paraId="06FA22CB" w14:textId="77777777" w:rsidTr="006905FA">
        <w:tc>
          <w:tcPr>
            <w:tcW w:w="1566" w:type="dxa"/>
          </w:tcPr>
          <w:p w14:paraId="5D64E052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1FE98E9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Planning, Design, Procurement</w:t>
            </w:r>
          </w:p>
        </w:tc>
        <w:tc>
          <w:tcPr>
            <w:tcW w:w="1562" w:type="dxa"/>
          </w:tcPr>
          <w:p w14:paraId="1F3CE46F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Building Construction</w:t>
            </w:r>
          </w:p>
        </w:tc>
        <w:tc>
          <w:tcPr>
            <w:tcW w:w="1557" w:type="dxa"/>
          </w:tcPr>
          <w:p w14:paraId="7E143C3B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Building Certification</w:t>
            </w:r>
            <w:r w:rsidRPr="00616F1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65" w:type="dxa"/>
          </w:tcPr>
          <w:p w14:paraId="6957A655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Building Operation and Maintenance</w:t>
            </w:r>
            <w:r w:rsidRPr="00616F1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46" w:type="dxa"/>
          </w:tcPr>
          <w:p w14:paraId="6294F14E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>Demolition</w:t>
            </w:r>
          </w:p>
        </w:tc>
      </w:tr>
      <w:tr w:rsidR="00E874A2" w:rsidRPr="00616F16" w14:paraId="5798AA2D" w14:textId="77777777" w:rsidTr="006905FA">
        <w:tc>
          <w:tcPr>
            <w:tcW w:w="1566" w:type="dxa"/>
          </w:tcPr>
          <w:p w14:paraId="451576F9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3821542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14:paraId="107666E9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956BBA2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7F68F829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</w:tcPr>
          <w:p w14:paraId="79053394" w14:textId="77777777" w:rsidR="00E874A2" w:rsidRPr="00616F16" w:rsidRDefault="00E874A2" w:rsidP="006905FA">
            <w:pPr>
              <w:rPr>
                <w:rFonts w:ascii="Times New Roman" w:hAnsi="Times New Roman" w:cs="Times New Roman"/>
              </w:rPr>
            </w:pPr>
          </w:p>
        </w:tc>
      </w:tr>
      <w:tr w:rsidR="00E874A2" w:rsidRPr="00616F16" w14:paraId="1F9308FB" w14:textId="77777777" w:rsidTr="006905FA">
        <w:tc>
          <w:tcPr>
            <w:tcW w:w="1566" w:type="dxa"/>
          </w:tcPr>
          <w:p w14:paraId="16C5727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lastRenderedPageBreak/>
              <w:t xml:space="preserve">Optimize the number of structural elements used (2) </w:t>
            </w:r>
          </w:p>
        </w:tc>
        <w:tc>
          <w:tcPr>
            <w:tcW w:w="1564" w:type="dxa"/>
          </w:tcPr>
          <w:p w14:paraId="2FC50B3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354BD123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38A3003C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604CD37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7E58612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1C7A40BB" w14:textId="77777777" w:rsidTr="006905FA">
        <w:tc>
          <w:tcPr>
            <w:tcW w:w="1566" w:type="dxa"/>
          </w:tcPr>
          <w:p w14:paraId="66CC3E8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Use structure elements that can be easily disassembled (3) </w:t>
            </w:r>
          </w:p>
        </w:tc>
        <w:tc>
          <w:tcPr>
            <w:tcW w:w="1564" w:type="dxa"/>
          </w:tcPr>
          <w:p w14:paraId="4486B2F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7E8D120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04F9CEB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7E7C2E9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7D14A7E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1741D6DE" w14:textId="77777777" w:rsidTr="006905FA">
        <w:tc>
          <w:tcPr>
            <w:tcW w:w="1566" w:type="dxa"/>
          </w:tcPr>
          <w:p w14:paraId="19120A7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Produce structure elements offsite (4) </w:t>
            </w:r>
          </w:p>
        </w:tc>
        <w:tc>
          <w:tcPr>
            <w:tcW w:w="1564" w:type="dxa"/>
          </w:tcPr>
          <w:p w14:paraId="6429655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23213463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4BE390E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7439FC8C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6F9A8DE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1EF8FF18" w14:textId="77777777" w:rsidTr="006905FA">
        <w:tc>
          <w:tcPr>
            <w:tcW w:w="1566" w:type="dxa"/>
          </w:tcPr>
          <w:p w14:paraId="53DCCC4D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Store construction materials for reuse (5) </w:t>
            </w:r>
          </w:p>
        </w:tc>
        <w:tc>
          <w:tcPr>
            <w:tcW w:w="1564" w:type="dxa"/>
          </w:tcPr>
          <w:p w14:paraId="5896950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23DF9BA3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5462863E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62C4E40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366D6CF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587FC45B" w14:textId="77777777" w:rsidTr="006905FA">
        <w:tc>
          <w:tcPr>
            <w:tcW w:w="1566" w:type="dxa"/>
          </w:tcPr>
          <w:p w14:paraId="515EEF4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Reuse construction materials (6) </w:t>
            </w:r>
          </w:p>
        </w:tc>
        <w:tc>
          <w:tcPr>
            <w:tcW w:w="1564" w:type="dxa"/>
          </w:tcPr>
          <w:p w14:paraId="420E02B5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2E8AAF0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196947C8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76F38BE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784A613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71F6AD3E" w14:textId="77777777" w:rsidTr="006905FA">
        <w:tc>
          <w:tcPr>
            <w:tcW w:w="1566" w:type="dxa"/>
          </w:tcPr>
          <w:p w14:paraId="389CC760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Sell or exchange used construction materials (7) </w:t>
            </w:r>
          </w:p>
        </w:tc>
        <w:tc>
          <w:tcPr>
            <w:tcW w:w="1564" w:type="dxa"/>
          </w:tcPr>
          <w:p w14:paraId="7199926D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2B9356A9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4E705CFF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47AC870A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40C573C2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  <w:tr w:rsidR="00E874A2" w:rsidRPr="00616F16" w14:paraId="7E792DEC" w14:textId="77777777" w:rsidTr="006905FA">
        <w:tc>
          <w:tcPr>
            <w:tcW w:w="1566" w:type="dxa"/>
          </w:tcPr>
          <w:p w14:paraId="1F612693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hAnsi="Times New Roman" w:cs="Times New Roman"/>
              </w:rPr>
              <w:t xml:space="preserve">Recycle construction materials (8) </w:t>
            </w:r>
          </w:p>
        </w:tc>
        <w:tc>
          <w:tcPr>
            <w:tcW w:w="1564" w:type="dxa"/>
          </w:tcPr>
          <w:p w14:paraId="6D11A366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2" w:type="dxa"/>
          </w:tcPr>
          <w:p w14:paraId="58B683A1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57" w:type="dxa"/>
          </w:tcPr>
          <w:p w14:paraId="6CE48FD4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65" w:type="dxa"/>
          </w:tcPr>
          <w:p w14:paraId="176E97C7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  <w:tc>
          <w:tcPr>
            <w:tcW w:w="1546" w:type="dxa"/>
          </w:tcPr>
          <w:p w14:paraId="08C1662B" w14:textId="77777777" w:rsidR="00E874A2" w:rsidRPr="00616F16" w:rsidRDefault="00E874A2" w:rsidP="006905FA">
            <w:pPr>
              <w:keepNext/>
              <w:rPr>
                <w:rFonts w:ascii="Times New Roman" w:hAnsi="Times New Roman" w:cs="Times New Roman"/>
              </w:rPr>
            </w:pPr>
            <w:r w:rsidRPr="00616F16">
              <w:rPr>
                <w:rFonts w:ascii="Times New Roman" w:eastAsia="Arial" w:hAnsi="Times New Roman" w:cs="Times New Roman"/>
              </w:rPr>
              <w:t>▼</w:t>
            </w:r>
            <w:r w:rsidRPr="00616F16">
              <w:rPr>
                <w:rFonts w:ascii="Times New Roman" w:hAnsi="Times New Roman" w:cs="Times New Roman"/>
              </w:rPr>
              <w:t xml:space="preserve"> Very low (1 ... Very high (5)</w:t>
            </w:r>
          </w:p>
        </w:tc>
      </w:tr>
    </w:tbl>
    <w:p w14:paraId="09E3C0AE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End of Block: Block 5</w:t>
      </w:r>
    </w:p>
    <w:p w14:paraId="01639620" w14:textId="77777777" w:rsidR="00E874A2" w:rsidRPr="00616F16" w:rsidRDefault="00E874A2" w:rsidP="00E874A2">
      <w:pPr>
        <w:pBdr>
          <w:top w:val="nil"/>
          <w:left w:val="nil"/>
          <w:bottom w:val="single" w:sz="8" w:space="0" w:color="CCCCCC"/>
          <w:right w:val="nil"/>
          <w:between w:val="nil"/>
        </w:pBdr>
        <w:spacing w:after="0" w:line="120" w:lineRule="auto"/>
        <w:jc w:val="center"/>
        <w:rPr>
          <w:rFonts w:ascii="Times New Roman" w:hAnsi="Times New Roman" w:cs="Times New Roman"/>
          <w:b/>
          <w:color w:val="CCCCCC"/>
        </w:rPr>
      </w:pPr>
    </w:p>
    <w:p w14:paraId="648304F7" w14:textId="77777777" w:rsidR="00E874A2" w:rsidRPr="00616F16" w:rsidRDefault="00E874A2" w:rsidP="00E874A2">
      <w:pPr>
        <w:pBdr>
          <w:top w:val="nil"/>
          <w:left w:val="nil"/>
          <w:bottom w:val="nil"/>
          <w:right w:val="nil"/>
          <w:between w:val="nil"/>
        </w:pBdr>
        <w:spacing w:before="120" w:line="240" w:lineRule="auto"/>
        <w:rPr>
          <w:rFonts w:ascii="Times New Roman" w:hAnsi="Times New Roman" w:cs="Times New Roman"/>
          <w:b/>
          <w:color w:val="CCCCCC"/>
        </w:rPr>
      </w:pPr>
      <w:r w:rsidRPr="00616F16">
        <w:rPr>
          <w:rFonts w:ascii="Times New Roman" w:hAnsi="Times New Roman" w:cs="Times New Roman"/>
          <w:b/>
          <w:color w:val="CCCCCC"/>
        </w:rPr>
        <w:t>Start of Block: Block 8</w:t>
      </w:r>
    </w:p>
    <w:p w14:paraId="1162728B" w14:textId="77777777" w:rsidR="00E874A2" w:rsidRPr="00616F16" w:rsidRDefault="00E874A2" w:rsidP="00E874A2">
      <w:pPr>
        <w:keepNext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 xml:space="preserve">Q15. If you want to review and potentially change your previous response to the question </w:t>
      </w:r>
      <w:r w:rsidRPr="00616F16">
        <w:rPr>
          <w:rFonts w:ascii="Times New Roman" w:hAnsi="Times New Roman" w:cs="Times New Roman"/>
        </w:rPr>
        <w:br/>
        <w:t xml:space="preserve">"Please describe a case when your company used circular economy practices. Elaborate on the perceived costs and benefits for your organization." </w:t>
      </w:r>
      <w:r w:rsidRPr="00616F16">
        <w:rPr>
          <w:rFonts w:ascii="Times New Roman" w:hAnsi="Times New Roman" w:cs="Times New Roman"/>
        </w:rPr>
        <w:br/>
        <w:t>If you have nothing to add, please proceed </w:t>
      </w:r>
      <w:r w:rsidRPr="00616F16">
        <w:rPr>
          <w:rFonts w:ascii="Times New Roman" w:hAnsi="Times New Roman" w:cs="Times New Roman"/>
        </w:rPr>
        <w:br/>
      </w:r>
      <w:r w:rsidRPr="00616F16">
        <w:rPr>
          <w:rFonts w:ascii="Times New Roman" w:hAnsi="Times New Roman" w:cs="Times New Roman"/>
        </w:rPr>
        <w:br/>
      </w:r>
      <w:r w:rsidRPr="00616F16">
        <w:rPr>
          <w:rFonts w:ascii="Times New Roman" w:hAnsi="Times New Roman" w:cs="Times New Roman"/>
        </w:rPr>
        <w:br w:type="page"/>
      </w:r>
    </w:p>
    <w:p w14:paraId="08D0F246" w14:textId="77777777" w:rsidR="00E874A2" w:rsidRPr="00616F16" w:rsidRDefault="00E874A2" w:rsidP="00E874A2">
      <w:pPr>
        <w:rPr>
          <w:rFonts w:ascii="Times New Roman" w:hAnsi="Times New Roman" w:cs="Times New Roman"/>
        </w:rPr>
      </w:pPr>
    </w:p>
    <w:p w14:paraId="764AC5F5" w14:textId="656795AC" w:rsidR="004D4F14" w:rsidRPr="00616F16" w:rsidRDefault="00E874A2" w:rsidP="00E874A2">
      <w:pPr>
        <w:rPr>
          <w:rFonts w:ascii="Times New Roman" w:hAnsi="Times New Roman" w:cs="Times New Roman"/>
        </w:rPr>
      </w:pPr>
      <w:bookmarkStart w:id="4" w:name="_Hlk161953847"/>
      <w:r w:rsidRPr="00616F16">
        <w:rPr>
          <w:rFonts w:ascii="Times New Roman" w:hAnsi="Times New Roman" w:cs="Times New Roman"/>
          <w:color w:val="404040"/>
          <w:sz w:val="28"/>
          <w:szCs w:val="28"/>
        </w:rPr>
        <w:t xml:space="preserve">Supplementary Information </w:t>
      </w:r>
      <w:bookmarkEnd w:id="4"/>
      <w:r w:rsidRPr="00616F16">
        <w:rPr>
          <w:rFonts w:ascii="Times New Roman" w:hAnsi="Times New Roman" w:cs="Times New Roman"/>
          <w:color w:val="404040"/>
          <w:sz w:val="28"/>
          <w:szCs w:val="28"/>
        </w:rPr>
        <w:t xml:space="preserve">II. </w:t>
      </w:r>
      <w:r w:rsidR="004E7C4C">
        <w:rPr>
          <w:rFonts w:ascii="Times New Roman" w:hAnsi="Times New Roman" w:cs="Times New Roman"/>
          <w:color w:val="404040"/>
          <w:sz w:val="28"/>
          <w:szCs w:val="28"/>
        </w:rPr>
        <w:t>Survey Development</w:t>
      </w:r>
    </w:p>
    <w:p w14:paraId="236805F1" w14:textId="57E301AE" w:rsidR="00E874A2" w:rsidRPr="00616F16" w:rsidRDefault="00E874A2" w:rsidP="00E874A2">
      <w:pPr>
        <w:rPr>
          <w:rFonts w:ascii="Times New Roman" w:hAnsi="Times New Roman" w:cs="Times New Roman"/>
        </w:rPr>
      </w:pPr>
    </w:p>
    <w:p w14:paraId="2E13E047" w14:textId="77777777" w:rsidR="0026337A" w:rsidRPr="00616F16" w:rsidRDefault="0026337A" w:rsidP="0026337A">
      <w:pPr>
        <w:jc w:val="center"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noProof/>
        </w:rPr>
        <w:drawing>
          <wp:inline distT="114300" distB="114300" distL="114300" distR="114300" wp14:anchorId="5266D130" wp14:editId="4D73F581">
            <wp:extent cx="4819650" cy="2038755"/>
            <wp:effectExtent l="0" t="0" r="0" b="0"/>
            <wp:docPr id="5" name="image7.png" descr="A diagram of a construction secto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png" descr="A diagram of a construction sector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20387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8FDADC" w14:textId="5041B47D" w:rsidR="0026337A" w:rsidRPr="00616F16" w:rsidRDefault="0026337A" w:rsidP="0026337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hAnsi="Times New Roman" w:cs="Times New Roman"/>
          <w:smallCaps/>
          <w:color w:val="595959"/>
        </w:rPr>
      </w:pPr>
      <w:bookmarkStart w:id="5" w:name="_heading=h.1t3h5sf" w:colFirst="0" w:colLast="0"/>
      <w:bookmarkEnd w:id="5"/>
      <w:r w:rsidRPr="00616F16">
        <w:rPr>
          <w:rFonts w:ascii="Times New Roman" w:hAnsi="Times New Roman" w:cs="Times New Roman"/>
          <w:b/>
          <w:smallCaps/>
          <w:color w:val="595959"/>
        </w:rPr>
        <w:t xml:space="preserve">Figure S1. </w:t>
      </w:r>
      <w:r w:rsidRPr="00616F16">
        <w:rPr>
          <w:rFonts w:ascii="Times New Roman" w:hAnsi="Times New Roman" w:cs="Times New Roman"/>
          <w:smallCaps/>
          <w:color w:val="595959"/>
        </w:rPr>
        <w:t>Circular Economy practices in the construction sector related to materials</w:t>
      </w:r>
    </w:p>
    <w:p w14:paraId="68CC064E" w14:textId="77777777" w:rsidR="0026337A" w:rsidRPr="00616F16" w:rsidRDefault="0026337A" w:rsidP="0026337A">
      <w:pPr>
        <w:jc w:val="both"/>
        <w:rPr>
          <w:rFonts w:ascii="Times New Roman" w:hAnsi="Times New Roman" w:cs="Times New Roman"/>
          <w:sz w:val="16"/>
          <w:szCs w:val="16"/>
        </w:rPr>
      </w:pPr>
      <w:r w:rsidRPr="00616F16">
        <w:rPr>
          <w:rFonts w:ascii="Times New Roman" w:hAnsi="Times New Roman" w:cs="Times New Roman"/>
          <w:sz w:val="16"/>
          <w:szCs w:val="16"/>
        </w:rPr>
        <w:t>Source: Authors.</w:t>
      </w:r>
    </w:p>
    <w:p w14:paraId="761ADD1D" w14:textId="77777777" w:rsidR="0026337A" w:rsidRPr="00616F16" w:rsidRDefault="0026337A" w:rsidP="0026337A">
      <w:pPr>
        <w:jc w:val="both"/>
        <w:rPr>
          <w:rFonts w:ascii="Times New Roman" w:hAnsi="Times New Roman" w:cs="Times New Roman"/>
        </w:rPr>
      </w:pPr>
    </w:p>
    <w:p w14:paraId="7FA18842" w14:textId="77777777" w:rsidR="0026337A" w:rsidRPr="00616F16" w:rsidRDefault="0026337A" w:rsidP="0026337A">
      <w:pPr>
        <w:jc w:val="center"/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749E323F" wp14:editId="387531C0">
                <wp:extent cx="5310188" cy="2761653"/>
                <wp:effectExtent l="0" t="0" r="0" b="635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0188" cy="2761653"/>
                          <a:chOff x="2690900" y="2399150"/>
                          <a:chExt cx="5310200" cy="2761700"/>
                        </a:xfrm>
                      </wpg:grpSpPr>
                      <wpg:grpSp>
                        <wpg:cNvPr id="1607859798" name="Group 1607859798"/>
                        <wpg:cNvGrpSpPr/>
                        <wpg:grpSpPr>
                          <a:xfrm>
                            <a:off x="2690906" y="2399174"/>
                            <a:ext cx="5310188" cy="2761653"/>
                            <a:chOff x="0" y="0"/>
                            <a:chExt cx="4968400" cy="2589550"/>
                          </a:xfrm>
                        </wpg:grpSpPr>
                        <wps:wsp>
                          <wps:cNvPr id="1940729734" name="Rectangle 1940729734"/>
                          <wps:cNvSpPr/>
                          <wps:spPr>
                            <a:xfrm>
                              <a:off x="0" y="0"/>
                              <a:ext cx="4968400" cy="25895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07BEE32" w14:textId="77777777" w:rsidR="0026337A" w:rsidRDefault="0026337A" w:rsidP="0026337A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1972439602" name="Group 1972439602"/>
                          <wpg:cNvGrpSpPr/>
                          <wpg:grpSpPr>
                            <a:xfrm>
                              <a:off x="0" y="0"/>
                              <a:ext cx="4968400" cy="2589525"/>
                              <a:chOff x="0" y="0"/>
                              <a:chExt cx="4968400" cy="2589525"/>
                            </a:xfrm>
                          </wpg:grpSpPr>
                          <wps:wsp>
                            <wps:cNvPr id="1611492902" name="Rectangle 1611492902"/>
                            <wps:cNvSpPr/>
                            <wps:spPr>
                              <a:xfrm>
                                <a:off x="0" y="0"/>
                                <a:ext cx="4968400" cy="2589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D6DCB62" w14:textId="77777777" w:rsidR="0026337A" w:rsidRDefault="0026337A" w:rsidP="0026337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1776327448" name="Rectangle 1776327448"/>
                            <wps:cNvSpPr/>
                            <wps:spPr>
                              <a:xfrm>
                                <a:off x="547866" y="445528"/>
                                <a:ext cx="4108822" cy="21234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8203290" w14:textId="77777777" w:rsidR="0026337A" w:rsidRDefault="0026337A" w:rsidP="0026337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1172111030" name="Rectangle 1172111030"/>
                            <wps:cNvSpPr/>
                            <wps:spPr>
                              <a:xfrm>
                                <a:off x="670658" y="693864"/>
                                <a:ext cx="1908005" cy="18165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6408E7D" w14:textId="77777777" w:rsidR="0026337A" w:rsidRDefault="0026337A" w:rsidP="0026337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230117949" name="Rectangle 230117949"/>
                            <wps:cNvSpPr/>
                            <wps:spPr>
                              <a:xfrm>
                                <a:off x="670658" y="693864"/>
                                <a:ext cx="1908005" cy="18165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5A71286" w14:textId="77777777" w:rsidR="0026337A" w:rsidRDefault="0026337A" w:rsidP="0026337A">
                                  <w:pPr>
                                    <w:spacing w:after="0" w:line="215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Benefits</w:t>
                                  </w:r>
                                </w:p>
                                <w:p w14:paraId="357E729A" w14:textId="77777777" w:rsidR="0026337A" w:rsidRDefault="0026337A" w:rsidP="0026337A">
                                  <w:pPr>
                                    <w:spacing w:before="55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Less waste generation </w:t>
                                  </w:r>
                                </w:p>
                                <w:p w14:paraId="4EFF4234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Less use of virgin materials </w:t>
                                  </w:r>
                                </w:p>
                                <w:p w14:paraId="319BB0F0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New resale markets</w:t>
                                  </w:r>
                                </w:p>
                                <w:p w14:paraId="3CDFBE2E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Less reliance on import materials </w:t>
                                  </w:r>
                                </w:p>
                                <w:p w14:paraId="6E8FC020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New job opportunities </w:t>
                                  </w:r>
                                </w:p>
                                <w:p w14:paraId="1BCA8E87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Tax benefits</w:t>
                                  </w:r>
                                </w:p>
                                <w:p w14:paraId="44CA911B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Improved collaboration among stakeholders </w:t>
                                  </w:r>
                                </w:p>
                                <w:p w14:paraId="2A2D9E43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The company’s brand and image improved  </w:t>
                                  </w:r>
                                </w:p>
                                <w:p w14:paraId="331D47EF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Attracting potential funding</w:t>
                                  </w:r>
                                </w:p>
                              </w:txbxContent>
                            </wps:txbx>
                            <wps:bodyPr spcFirstLastPara="1" wrap="square" lIns="15225" tIns="15225" rIns="15225" bIns="15225" anchor="t" anchorCtr="0">
                              <a:noAutofit/>
                            </wps:bodyPr>
                          </wps:wsp>
                          <wps:wsp>
                            <wps:cNvPr id="1592517259" name="Rectangle 1592517259"/>
                            <wps:cNvSpPr/>
                            <wps:spPr>
                              <a:xfrm>
                                <a:off x="2621168" y="693864"/>
                                <a:ext cx="1908005" cy="18165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55D5C44" w14:textId="77777777" w:rsidR="0026337A" w:rsidRDefault="0026337A" w:rsidP="0026337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104048532" name="Rectangle 104048532"/>
                            <wps:cNvSpPr/>
                            <wps:spPr>
                              <a:xfrm>
                                <a:off x="2621168" y="693864"/>
                                <a:ext cx="1908005" cy="18165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9A95845" w14:textId="77777777" w:rsidR="0026337A" w:rsidRDefault="0026337A" w:rsidP="0026337A">
                                  <w:pPr>
                                    <w:spacing w:after="0" w:line="215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osts</w:t>
                                  </w:r>
                                </w:p>
                                <w:p w14:paraId="20AC386B" w14:textId="77777777" w:rsidR="0026337A" w:rsidRDefault="0026337A" w:rsidP="0026337A">
                                  <w:pPr>
                                    <w:spacing w:before="55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Waste sorting </w:t>
                                  </w:r>
                                </w:p>
                                <w:p w14:paraId="09FD2330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Waste treatment </w:t>
                                  </w:r>
                                </w:p>
                                <w:p w14:paraId="4F3B9266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Recycling/sorting equipment, etc</w:t>
                                  </w:r>
                                </w:p>
                                <w:p w14:paraId="3B6C221B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17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Resources consumption for aggregate   cleaning</w:t>
                                  </w:r>
                                </w:p>
                                <w:p w14:paraId="3E65317D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Transportation costs in general</w:t>
                                  </w:r>
                                </w:p>
                                <w:p w14:paraId="4B284D6B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Maintenance costs </w:t>
                                  </w:r>
                                </w:p>
                                <w:p w14:paraId="642EE6DF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Technological software</w:t>
                                  </w:r>
                                </w:p>
                                <w:p w14:paraId="765BF384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Expenditures on staff expertise </w:t>
                                  </w:r>
                                </w:p>
                                <w:p w14:paraId="409A0E7B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Workflow change </w:t>
                                  </w:r>
                                </w:p>
                                <w:p w14:paraId="712A6484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chedule delay due to lack of expertise</w:t>
                                  </w:r>
                                </w:p>
                                <w:p w14:paraId="025F0202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Workers’ resistance to change </w:t>
                                  </w:r>
                                </w:p>
                                <w:p w14:paraId="11DCC97E" w14:textId="77777777" w:rsidR="0026337A" w:rsidRDefault="0026337A" w:rsidP="0026337A">
                                  <w:pPr>
                                    <w:spacing w:before="24" w:after="0" w:line="215" w:lineRule="auto"/>
                                    <w:ind w:left="90" w:firstLine="17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Violations ending up with fines/penalties</w:t>
                                  </w:r>
                                </w:p>
                              </w:txbxContent>
                            </wps:txbx>
                            <wps:bodyPr spcFirstLastPara="1" wrap="square" lIns="15225" tIns="15225" rIns="15225" bIns="15225" anchor="t" anchorCtr="0">
                              <a:noAutofit/>
                            </wps:bodyPr>
                          </wps:wsp>
                          <wps:wsp>
                            <wps:cNvPr id="1777104912" name="Cross 1777104912"/>
                            <wps:cNvSpPr/>
                            <wps:spPr>
                              <a:xfrm>
                                <a:off x="122815" y="20586"/>
                                <a:ext cx="802873" cy="802873"/>
                              </a:xfrm>
                              <a:prstGeom prst="plus">
                                <a:avLst>
                                  <a:gd name="adj" fmla="val 32810"/>
                                </a:avLst>
                              </a:prstGeom>
                              <a:solidFill>
                                <a:schemeClr val="bg1"/>
                              </a:solidFill>
                              <a:ln w="12700" cap="flat" cmpd="sng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E2A942E" w14:textId="77777777" w:rsidR="0026337A" w:rsidRDefault="0026337A" w:rsidP="0026337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848901123" name="Rectangle 848901123"/>
                            <wps:cNvSpPr/>
                            <wps:spPr>
                              <a:xfrm>
                                <a:off x="4089954" y="309319"/>
                                <a:ext cx="755645" cy="25895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 cap="flat" cmpd="sng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2839C67" w14:textId="77777777" w:rsidR="0026337A" w:rsidRDefault="0026337A" w:rsidP="0026337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403734313" name="Straight Arrow Connector 403734313"/>
                            <wps:cNvCnPr/>
                            <wps:spPr>
                              <a:xfrm>
                                <a:off x="2602277" y="697748"/>
                                <a:ext cx="472" cy="1734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49E323F" id="Group 1" o:spid="_x0000_s1026" style="width:418.15pt;height:217.45pt;mso-position-horizontal-relative:char;mso-position-vertical-relative:line" coordorigin="26909,23991" coordsize="53102,276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">
                <v:group id="Group 1607859798" o:spid="_x0000_s1027" style="position:absolute;left:26909;top:23991;width:53101;height:27617" coordsize="49684,25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">
                  <v:rect id="Rectangle 1940729734" o:spid="_x0000_s1028" style="position:absolute;width:49684;height:25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" filled="f" stroked="f">
                    <v:textbox inset="2.53958mm,2.53958mm,2.53958mm,2.53958mm">
                      <w:txbxContent>
                        <w:p w14:paraId="607BEE32" w14:textId="77777777" w:rsidR="0026337A" w:rsidRDefault="0026337A" w:rsidP="0026337A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1972439602" o:spid="_x0000_s1029" style="position:absolute;width:49684;height:25895" coordsize="49684,25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">
                    <v:rect id="Rectangle 1611492902" o:spid="_x0000_s1030" style="position:absolute;width:49684;height:25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" filled="f" stroked="f">
                      <v:textbox inset="2.53958mm,2.53958mm,2.53958mm,2.53958mm">
                        <w:txbxContent>
                          <w:p w14:paraId="0D6DCB62" w14:textId="77777777" w:rsidR="0026337A" w:rsidRDefault="0026337A" w:rsidP="0026337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1776327448" o:spid="_x0000_s1031" style="position:absolute;left:5478;top:4455;width:41088;height:212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" fillcolor="white [3201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8203290" w14:textId="77777777" w:rsidR="0026337A" w:rsidRDefault="0026337A" w:rsidP="0026337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1172111030" o:spid="_x0000_s1032" style="position:absolute;left:6706;top:6938;width:19080;height:181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" filled="f" stroked="f">
                      <v:textbox inset="2.53958mm,2.53958mm,2.53958mm,2.53958mm">
                        <w:txbxContent>
                          <w:p w14:paraId="16408E7D" w14:textId="77777777" w:rsidR="0026337A" w:rsidRDefault="0026337A" w:rsidP="0026337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230117949" o:spid="_x0000_s1033" style="position:absolute;left:6706;top:6938;width:19080;height:18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" filled="f" stroked="f">
                      <v:textbox inset=".42292mm,.42292mm,.42292mm,.42292mm">
                        <w:txbxContent>
                          <w:p w14:paraId="45A71286" w14:textId="77777777" w:rsidR="0026337A" w:rsidRDefault="0026337A" w:rsidP="0026337A">
                            <w:pPr>
                              <w:spacing w:after="0" w:line="215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Benefits</w:t>
                            </w:r>
                          </w:p>
                          <w:p w14:paraId="357E729A" w14:textId="77777777" w:rsidR="0026337A" w:rsidRDefault="0026337A" w:rsidP="0026337A">
                            <w:pPr>
                              <w:spacing w:before="55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Less waste generation </w:t>
                            </w:r>
                          </w:p>
                          <w:p w14:paraId="4EFF4234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Less use of virgin materials </w:t>
                            </w:r>
                          </w:p>
                          <w:p w14:paraId="319BB0F0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New resale markets</w:t>
                            </w:r>
                          </w:p>
                          <w:p w14:paraId="3CDFBE2E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Less reliance on import materials </w:t>
                            </w:r>
                          </w:p>
                          <w:p w14:paraId="6E8FC020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New job opportunities </w:t>
                            </w:r>
                          </w:p>
                          <w:p w14:paraId="1BCA8E87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Tax benefits</w:t>
                            </w:r>
                          </w:p>
                          <w:p w14:paraId="44CA911B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Improved collaboration among stakeholders </w:t>
                            </w:r>
                          </w:p>
                          <w:p w14:paraId="2A2D9E43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The company’s brand and image improved  </w:t>
                            </w:r>
                          </w:p>
                          <w:p w14:paraId="331D47EF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Attracting potential funding</w:t>
                            </w:r>
                          </w:p>
                        </w:txbxContent>
                      </v:textbox>
                    </v:rect>
                    <v:rect id="Rectangle 1592517259" o:spid="_x0000_s1034" style="position:absolute;left:26211;top:6938;width:19080;height:181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" filled="f" stroked="f">
                      <v:textbox inset="2.53958mm,2.53958mm,2.53958mm,2.53958mm">
                        <w:txbxContent>
                          <w:p w14:paraId="055D5C44" w14:textId="77777777" w:rsidR="0026337A" w:rsidRDefault="0026337A" w:rsidP="0026337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104048532" o:spid="_x0000_s1035" style="position:absolute;left:26211;top:6938;width:19080;height:18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" filled="f" stroked="f">
                      <v:textbox inset=".42292mm,.42292mm,.42292mm,.42292mm">
                        <w:txbxContent>
                          <w:p w14:paraId="69A95845" w14:textId="77777777" w:rsidR="0026337A" w:rsidRDefault="0026337A" w:rsidP="0026337A">
                            <w:pPr>
                              <w:spacing w:after="0" w:line="215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osts</w:t>
                            </w:r>
                          </w:p>
                          <w:p w14:paraId="20AC386B" w14:textId="77777777" w:rsidR="0026337A" w:rsidRDefault="0026337A" w:rsidP="0026337A">
                            <w:pPr>
                              <w:spacing w:before="55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Waste sorting </w:t>
                            </w:r>
                          </w:p>
                          <w:p w14:paraId="09FD2330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Waste treatment </w:t>
                            </w:r>
                          </w:p>
                          <w:p w14:paraId="4F3B9266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Recycling/sorting equipment, etc</w:t>
                            </w:r>
                          </w:p>
                          <w:p w14:paraId="3B6C221B" w14:textId="77777777" w:rsidR="0026337A" w:rsidRDefault="0026337A" w:rsidP="0026337A">
                            <w:pPr>
                              <w:spacing w:before="24" w:after="0" w:line="215" w:lineRule="auto"/>
                              <w:ind w:left="17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Resources consumption for aggregate   cleaning</w:t>
                            </w:r>
                          </w:p>
                          <w:p w14:paraId="3E65317D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Transportation costs in general</w:t>
                            </w:r>
                          </w:p>
                          <w:p w14:paraId="4B284D6B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Maintenance costs </w:t>
                            </w:r>
                          </w:p>
                          <w:p w14:paraId="642EE6DF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Technological software</w:t>
                            </w:r>
                          </w:p>
                          <w:p w14:paraId="765BF384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Expenditures on staff expertise </w:t>
                            </w:r>
                          </w:p>
                          <w:p w14:paraId="409A0E7B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Workflow change </w:t>
                            </w:r>
                          </w:p>
                          <w:p w14:paraId="712A6484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chedule delay due to lack of expertise</w:t>
                            </w:r>
                          </w:p>
                          <w:p w14:paraId="025F0202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Workers’ resistance to change </w:t>
                            </w:r>
                          </w:p>
                          <w:p w14:paraId="11DCC97E" w14:textId="77777777" w:rsidR="0026337A" w:rsidRDefault="0026337A" w:rsidP="0026337A">
                            <w:pPr>
                              <w:spacing w:before="24" w:after="0" w:line="215" w:lineRule="auto"/>
                              <w:ind w:left="90" w:firstLine="17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Violations ending up with fines/penalties</w:t>
                            </w:r>
                          </w:p>
                        </w:txbxContent>
                      </v:textbox>
                    </v:rect>
                    <v:shapetype id="_x0000_t11" coordsize="21600,21600" o:spt="11" adj="5400" path="m@0,l@0@0,0@0,0@2@0@2@0,21600@1,21600@1@2,21600@2,21600@0@1@0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gradientshapeok="t" limo="10800,10800" o:connecttype="custom" o:connectlocs="@8,0;0,@9;@8,@7;@6,@9" textboxrect="0,0,21600,21600;5400,5400,16200,16200;10800,10800,10800,10800"/>
                      <v:handles>
                        <v:h position="#0,topLeft" switch="" xrange="0,10800"/>
                      </v:handles>
                    </v:shapetype>
                    <v:shape id="Cross 1777104912" o:spid="_x0000_s1036" type="#_x0000_t11" style="position:absolute;left:1228;top:205;width:8028;height:8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" adj="7087" fillcolor="white [3212]" strokecolor="black [3213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E2A942E" w14:textId="77777777" w:rsidR="0026337A" w:rsidRDefault="0026337A" w:rsidP="0026337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  <v:rect id="Rectangle 848901123" o:spid="_x0000_s1037" style="position:absolute;left:40899;top:3093;width:7556;height:2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" fillcolor="white [3212]" strokecolor="black [3213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2839C67" w14:textId="77777777" w:rsidR="0026337A" w:rsidRDefault="0026337A" w:rsidP="0026337A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03734313" o:spid="_x0000_s1038" type="#_x0000_t32" style="position:absolute;left:26022;top:6977;width:5;height:173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" strokecolor="black [3200]" strokeweight="1pt">
                      <v:stroke startarrowwidth="narrow" startarrowlength="short" endarrowwidth="narrow" endarrowlength="short" joinstyle="miter"/>
                    </v:shape>
                  </v:group>
                </v:group>
                <w10:anchorlock/>
              </v:group>
            </w:pict>
          </mc:Fallback>
        </mc:AlternateContent>
      </w:r>
    </w:p>
    <w:p w14:paraId="72F54D60" w14:textId="77D1764A" w:rsidR="0026337A" w:rsidRPr="00616F16" w:rsidRDefault="0026337A" w:rsidP="0026337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hAnsi="Times New Roman" w:cs="Times New Roman"/>
          <w:b/>
          <w:smallCaps/>
          <w:color w:val="595959"/>
        </w:rPr>
      </w:pPr>
      <w:bookmarkStart w:id="6" w:name="_heading=h.4d34og8" w:colFirst="0" w:colLast="0"/>
      <w:bookmarkEnd w:id="6"/>
      <w:r w:rsidRPr="00616F16">
        <w:rPr>
          <w:rFonts w:ascii="Times New Roman" w:hAnsi="Times New Roman" w:cs="Times New Roman"/>
          <w:b/>
          <w:smallCaps/>
          <w:color w:val="595959"/>
        </w:rPr>
        <w:t>Figure S2. Circular Economy implementation costs and benefits (listed in the questionnaire (Q11 and Q 12))</w:t>
      </w:r>
    </w:p>
    <w:p w14:paraId="47A65063" w14:textId="77777777" w:rsidR="0026337A" w:rsidRPr="00616F16" w:rsidRDefault="0026337A" w:rsidP="0026337A">
      <w:pPr>
        <w:jc w:val="both"/>
        <w:rPr>
          <w:rFonts w:ascii="Times New Roman" w:hAnsi="Times New Roman" w:cs="Times New Roman"/>
          <w:sz w:val="16"/>
          <w:szCs w:val="16"/>
        </w:rPr>
      </w:pPr>
      <w:r w:rsidRPr="00616F16">
        <w:rPr>
          <w:rFonts w:ascii="Times New Roman" w:hAnsi="Times New Roman" w:cs="Times New Roman"/>
          <w:sz w:val="16"/>
          <w:szCs w:val="16"/>
        </w:rPr>
        <w:t>Source: Authors.</w:t>
      </w:r>
    </w:p>
    <w:p w14:paraId="66FBAF2B" w14:textId="77777777" w:rsidR="0026337A" w:rsidRPr="00616F16" w:rsidRDefault="0026337A" w:rsidP="00E874A2">
      <w:pPr>
        <w:rPr>
          <w:rFonts w:ascii="Times New Roman" w:hAnsi="Times New Roman" w:cs="Times New Roman"/>
        </w:rPr>
      </w:pPr>
    </w:p>
    <w:p w14:paraId="68B8BE46" w14:textId="77777777" w:rsidR="00E874A2" w:rsidRPr="00616F16" w:rsidRDefault="00E874A2" w:rsidP="00E874A2">
      <w:pPr>
        <w:keepNext/>
        <w:rPr>
          <w:rFonts w:ascii="Times New Roman" w:hAnsi="Times New Roman" w:cs="Times New Roman"/>
          <w:color w:val="2F5496"/>
          <w:sz w:val="32"/>
          <w:szCs w:val="32"/>
        </w:rPr>
      </w:pPr>
      <w:r w:rsidRPr="00616F16">
        <w:rPr>
          <w:rFonts w:ascii="Times New Roman" w:hAnsi="Times New Roman" w:cs="Times New Roman"/>
          <w:color w:val="404040"/>
          <w:sz w:val="28"/>
          <w:szCs w:val="28"/>
        </w:rPr>
        <w:t>Supplementary Information III. Results of XGBoost and SHAP modelling based on the total dataset</w:t>
      </w:r>
    </w:p>
    <w:p w14:paraId="12686776" w14:textId="27671215" w:rsidR="00E874A2" w:rsidRPr="00616F16" w:rsidRDefault="00E874A2" w:rsidP="00E874A2">
      <w:pP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 xml:space="preserve">The </w:t>
      </w:r>
      <w:r w:rsidR="00C33FD8" w:rsidRPr="00616F16">
        <w:rPr>
          <w:rFonts w:ascii="Times New Roman" w:hAnsi="Times New Roman" w:cs="Times New Roman"/>
        </w:rPr>
        <w:t xml:space="preserve">first </w:t>
      </w:r>
      <w:r w:rsidRPr="00616F16">
        <w:rPr>
          <w:rFonts w:ascii="Times New Roman" w:hAnsi="Times New Roman" w:cs="Times New Roman"/>
        </w:rPr>
        <w:t xml:space="preserve">model was developed by correlating the perceived importance of costs linked to circular economy practices (Question 7.2) with the </w:t>
      </w:r>
      <w:r w:rsidR="00C9222E" w:rsidRPr="00616F16">
        <w:rPr>
          <w:rFonts w:ascii="Times New Roman" w:hAnsi="Times New Roman" w:cs="Times New Roman"/>
        </w:rPr>
        <w:t xml:space="preserve">costliness of CE </w:t>
      </w:r>
      <w:r w:rsidR="008325F9" w:rsidRPr="00616F16">
        <w:rPr>
          <w:rFonts w:ascii="Times New Roman" w:hAnsi="Times New Roman" w:cs="Times New Roman"/>
        </w:rPr>
        <w:t>material efficiency strategies</w:t>
      </w:r>
      <w:r w:rsidRPr="00616F16">
        <w:rPr>
          <w:rFonts w:ascii="Times New Roman" w:hAnsi="Times New Roman" w:cs="Times New Roman"/>
        </w:rPr>
        <w:t xml:space="preserve"> (Questions 10.1–10.7). Figure </w:t>
      </w:r>
      <w:r w:rsidR="00053457" w:rsidRPr="00616F16">
        <w:rPr>
          <w:rFonts w:ascii="Times New Roman" w:hAnsi="Times New Roman" w:cs="Times New Roman"/>
        </w:rPr>
        <w:t>S</w:t>
      </w:r>
      <w:r w:rsidR="00335535" w:rsidRPr="00616F16">
        <w:rPr>
          <w:rFonts w:ascii="Times New Roman" w:hAnsi="Times New Roman" w:cs="Times New Roman"/>
        </w:rPr>
        <w:t>3</w:t>
      </w:r>
      <w:r w:rsidRPr="00616F16">
        <w:rPr>
          <w:rFonts w:ascii="Times New Roman" w:hAnsi="Times New Roman" w:cs="Times New Roman"/>
        </w:rPr>
        <w:t xml:space="preserve">  </w:t>
      </w:r>
      <w:r w:rsidR="000E6DA8" w:rsidRPr="00616F16">
        <w:rPr>
          <w:rFonts w:ascii="Times New Roman" w:hAnsi="Times New Roman" w:cs="Times New Roman"/>
        </w:rPr>
        <w:t xml:space="preserve">shows the </w:t>
      </w:r>
      <w:r w:rsidRPr="00616F16">
        <w:rPr>
          <w:rFonts w:ascii="Times New Roman" w:hAnsi="Times New Roman" w:cs="Times New Roman"/>
        </w:rPr>
        <w:t xml:space="preserve">obtained SHAP </w:t>
      </w:r>
      <w:r w:rsidR="0008579F" w:rsidRPr="00616F16">
        <w:rPr>
          <w:rFonts w:ascii="Times New Roman" w:hAnsi="Times New Roman" w:cs="Times New Roman"/>
        </w:rPr>
        <w:t>values</w:t>
      </w:r>
      <w:r w:rsidRPr="00616F16">
        <w:rPr>
          <w:rFonts w:ascii="Times New Roman" w:hAnsi="Times New Roman" w:cs="Times New Roman"/>
        </w:rPr>
        <w:t>.</w:t>
      </w:r>
    </w:p>
    <w:p w14:paraId="4A55E026" w14:textId="77777777" w:rsidR="00E874A2" w:rsidRPr="00616F16" w:rsidRDefault="00E874A2" w:rsidP="00E874A2">
      <w:pP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6C4870" wp14:editId="5623DA56">
            <wp:extent cx="2743570" cy="1365336"/>
            <wp:effectExtent l="0" t="0" r="0" b="0"/>
            <wp:docPr id="16" name="image3.png" descr="A blue bar graph with black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.png" descr="A blue bar graph with black tex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570" cy="13653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16F16">
        <w:rPr>
          <w:rFonts w:ascii="Times New Roman" w:hAnsi="Times New Roman" w:cs="Times New Roman"/>
        </w:rPr>
        <w:t xml:space="preserve"> </w:t>
      </w:r>
    </w:p>
    <w:p w14:paraId="5B84FA2E" w14:textId="7C653A1E" w:rsidR="00E874A2" w:rsidRPr="00616F16" w:rsidRDefault="00E874A2" w:rsidP="00E874A2">
      <w:pPr>
        <w:spacing w:line="240" w:lineRule="auto"/>
        <w:rPr>
          <w:rFonts w:ascii="Times New Roman" w:hAnsi="Times New Roman" w:cs="Times New Roman"/>
          <w:b/>
          <w:smallCaps/>
          <w:color w:val="595959"/>
        </w:rPr>
      </w:pPr>
      <w:r w:rsidRPr="00616F16">
        <w:rPr>
          <w:rFonts w:ascii="Times New Roman" w:hAnsi="Times New Roman" w:cs="Times New Roman"/>
          <w:b/>
          <w:smallCaps/>
          <w:color w:val="595959"/>
        </w:rPr>
        <w:t>Figure S</w:t>
      </w:r>
      <w:r w:rsidR="0026337A" w:rsidRPr="00616F16">
        <w:rPr>
          <w:rFonts w:ascii="Times New Roman" w:hAnsi="Times New Roman" w:cs="Times New Roman"/>
          <w:b/>
          <w:smallCaps/>
          <w:color w:val="595959"/>
        </w:rPr>
        <w:t>3</w:t>
      </w:r>
      <w:r w:rsidRPr="00616F16">
        <w:rPr>
          <w:rFonts w:ascii="Times New Roman" w:hAnsi="Times New Roman" w:cs="Times New Roman"/>
          <w:b/>
          <w:smallCaps/>
          <w:color w:val="595959"/>
        </w:rPr>
        <w:t xml:space="preserve">. SHAP values plot, MAPE: 29.65% </w:t>
      </w:r>
    </w:p>
    <w:p w14:paraId="177E9187" w14:textId="440888E6" w:rsidR="00E874A2" w:rsidRPr="00616F16" w:rsidRDefault="00C33FD8" w:rsidP="00E874A2">
      <w:pP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The second model</w:t>
      </w:r>
      <w:r w:rsidR="00297358" w:rsidRPr="00616F16">
        <w:rPr>
          <w:rFonts w:ascii="Times New Roman" w:hAnsi="Times New Roman" w:cs="Times New Roman"/>
        </w:rPr>
        <w:t xml:space="preserve"> has linked the costliness of material efficiency strategies (average score of the sub-questions in Question 10) with the perception of the costs attached to key enablers/drivers of such strategies (Question 12.1–12.12).</w:t>
      </w:r>
      <w:r w:rsidR="000E6DA8" w:rsidRPr="00616F16">
        <w:rPr>
          <w:rFonts w:ascii="Times New Roman" w:hAnsi="Times New Roman" w:cs="Times New Roman"/>
        </w:rPr>
        <w:t xml:space="preserve"> </w:t>
      </w:r>
      <w:r w:rsidR="00E874A2" w:rsidRPr="00616F16">
        <w:rPr>
          <w:rFonts w:ascii="Times New Roman" w:hAnsi="Times New Roman" w:cs="Times New Roman"/>
        </w:rPr>
        <w:t xml:space="preserve">Figure </w:t>
      </w:r>
      <w:r w:rsidR="0008579F" w:rsidRPr="00616F16">
        <w:rPr>
          <w:rFonts w:ascii="Times New Roman" w:hAnsi="Times New Roman" w:cs="Times New Roman"/>
        </w:rPr>
        <w:t>S</w:t>
      </w:r>
      <w:r w:rsidR="00335535" w:rsidRPr="00616F16">
        <w:rPr>
          <w:rFonts w:ascii="Times New Roman" w:hAnsi="Times New Roman" w:cs="Times New Roman"/>
        </w:rPr>
        <w:t>4</w:t>
      </w:r>
      <w:r w:rsidR="00E874A2" w:rsidRPr="00616F16">
        <w:rPr>
          <w:rFonts w:ascii="Times New Roman" w:hAnsi="Times New Roman" w:cs="Times New Roman"/>
        </w:rPr>
        <w:t xml:space="preserve"> </w:t>
      </w:r>
      <w:r w:rsidR="000E6DA8" w:rsidRPr="00616F16">
        <w:rPr>
          <w:rFonts w:ascii="Times New Roman" w:hAnsi="Times New Roman" w:cs="Times New Roman"/>
        </w:rPr>
        <w:t xml:space="preserve">shows </w:t>
      </w:r>
      <w:r w:rsidR="00E874A2" w:rsidRPr="00616F16">
        <w:rPr>
          <w:rFonts w:ascii="Times New Roman" w:hAnsi="Times New Roman" w:cs="Times New Roman"/>
        </w:rPr>
        <w:t xml:space="preserve">the </w:t>
      </w:r>
      <w:r w:rsidR="0008579F" w:rsidRPr="00616F16">
        <w:rPr>
          <w:rFonts w:ascii="Times New Roman" w:hAnsi="Times New Roman" w:cs="Times New Roman"/>
        </w:rPr>
        <w:t xml:space="preserve">obtained </w:t>
      </w:r>
      <w:r w:rsidR="00E874A2" w:rsidRPr="00616F16">
        <w:rPr>
          <w:rFonts w:ascii="Times New Roman" w:hAnsi="Times New Roman" w:cs="Times New Roman"/>
        </w:rPr>
        <w:t xml:space="preserve">SHAP values. </w:t>
      </w:r>
    </w:p>
    <w:p w14:paraId="6DA1A136" w14:textId="77777777" w:rsidR="00E874A2" w:rsidRPr="00616F16" w:rsidRDefault="00E874A2" w:rsidP="00E874A2">
      <w:pP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noProof/>
        </w:rPr>
        <w:drawing>
          <wp:inline distT="0" distB="0" distL="0" distR="0" wp14:anchorId="387BF394" wp14:editId="063C428C">
            <wp:extent cx="2997565" cy="2204896"/>
            <wp:effectExtent l="0" t="0" r="0" b="0"/>
            <wp:docPr id="18" name="image14.png" descr="A blue bar graph with white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4.png" descr="A blue bar graph with white tex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7565" cy="22048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16F16">
        <w:rPr>
          <w:rFonts w:ascii="Times New Roman" w:hAnsi="Times New Roman" w:cs="Times New Roman"/>
        </w:rPr>
        <w:t xml:space="preserve"> </w:t>
      </w:r>
    </w:p>
    <w:p w14:paraId="6CB28528" w14:textId="335F2920" w:rsidR="00E874A2" w:rsidRPr="00616F16" w:rsidRDefault="00E874A2" w:rsidP="00E874A2">
      <w:pPr>
        <w:spacing w:line="240" w:lineRule="auto"/>
        <w:rPr>
          <w:rFonts w:ascii="Times New Roman" w:hAnsi="Times New Roman" w:cs="Times New Roman"/>
          <w:b/>
          <w:smallCaps/>
          <w:color w:val="595959"/>
        </w:rPr>
      </w:pPr>
      <w:r w:rsidRPr="00616F16">
        <w:rPr>
          <w:rFonts w:ascii="Times New Roman" w:hAnsi="Times New Roman" w:cs="Times New Roman"/>
          <w:b/>
          <w:smallCaps/>
          <w:color w:val="595959"/>
        </w:rPr>
        <w:t>Figure S</w:t>
      </w:r>
      <w:r w:rsidR="0026337A" w:rsidRPr="00616F16">
        <w:rPr>
          <w:rFonts w:ascii="Times New Roman" w:hAnsi="Times New Roman" w:cs="Times New Roman"/>
          <w:b/>
          <w:smallCaps/>
          <w:color w:val="595959"/>
        </w:rPr>
        <w:t>4</w:t>
      </w:r>
      <w:r w:rsidRPr="00616F16">
        <w:rPr>
          <w:rFonts w:ascii="Times New Roman" w:hAnsi="Times New Roman" w:cs="Times New Roman"/>
          <w:b/>
          <w:smallCaps/>
          <w:color w:val="595959"/>
        </w:rPr>
        <w:t>. SHAP values plot, MAPE:</w:t>
      </w:r>
      <w:r w:rsidRPr="00616F16">
        <w:rPr>
          <w:rFonts w:ascii="Times New Roman" w:eastAsia="Courier New" w:hAnsi="Times New Roman" w:cs="Times New Roman"/>
          <w:b/>
          <w:smallCaps/>
          <w:color w:val="212121"/>
          <w:sz w:val="21"/>
          <w:szCs w:val="21"/>
        </w:rPr>
        <w:t xml:space="preserve"> 21.40%</w:t>
      </w:r>
    </w:p>
    <w:p w14:paraId="17AB4925" w14:textId="72DD9817" w:rsidR="00E874A2" w:rsidRPr="00616F16" w:rsidRDefault="00AC4AA6" w:rsidP="00E874A2">
      <w:pP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lang w:val="en-US"/>
        </w:rPr>
        <w:t xml:space="preserve">The third </w:t>
      </w:r>
      <w:r w:rsidR="00C33FD8" w:rsidRPr="00616F16">
        <w:rPr>
          <w:rFonts w:ascii="Times New Roman" w:hAnsi="Times New Roman" w:cs="Times New Roman"/>
          <w:lang w:val="en-US"/>
        </w:rPr>
        <w:t>model</w:t>
      </w:r>
      <w:r w:rsidRPr="00616F16">
        <w:rPr>
          <w:rFonts w:ascii="Times New Roman" w:hAnsi="Times New Roman" w:cs="Times New Roman"/>
          <w:lang w:val="en-US"/>
        </w:rPr>
        <w:t xml:space="preserve"> focused on assessing the importance of benefits associated with circular economy (CE) material efficiency strategies. The model </w:t>
      </w:r>
      <w:r w:rsidR="00F528CC" w:rsidRPr="00616F16">
        <w:rPr>
          <w:rFonts w:ascii="Times New Roman" w:hAnsi="Times New Roman" w:cs="Times New Roman"/>
          <w:lang w:val="en-US"/>
        </w:rPr>
        <w:t>linked</w:t>
      </w:r>
      <w:r w:rsidRPr="00616F16">
        <w:rPr>
          <w:rFonts w:ascii="Times New Roman" w:hAnsi="Times New Roman" w:cs="Times New Roman"/>
          <w:lang w:val="en-US"/>
        </w:rPr>
        <w:t xml:space="preserve"> </w:t>
      </w:r>
      <w:r w:rsidR="00F528CC" w:rsidRPr="00616F16">
        <w:rPr>
          <w:rFonts w:ascii="Times New Roman" w:hAnsi="Times New Roman" w:cs="Times New Roman"/>
          <w:lang w:val="en-US"/>
        </w:rPr>
        <w:t xml:space="preserve">the </w:t>
      </w:r>
      <w:r w:rsidRPr="00616F16">
        <w:rPr>
          <w:rFonts w:ascii="Times New Roman" w:hAnsi="Times New Roman" w:cs="Times New Roman"/>
          <w:lang w:val="en-US"/>
        </w:rPr>
        <w:t xml:space="preserve">responses to Question 7.1, which asked "How important are the benefits of circular economy practices for your organization?", </w:t>
      </w:r>
      <w:r w:rsidRPr="00616F16">
        <w:rPr>
          <w:rFonts w:ascii="Times New Roman" w:hAnsi="Times New Roman" w:cs="Times New Roman"/>
        </w:rPr>
        <w:t>with the level of agreement on the benefits of common CE material efficiency strategies (Question 9.1–9.7).</w:t>
      </w:r>
      <w:r w:rsidR="00335535" w:rsidRPr="00616F16">
        <w:rPr>
          <w:rFonts w:ascii="Times New Roman" w:hAnsi="Times New Roman" w:cs="Times New Roman"/>
        </w:rPr>
        <w:t xml:space="preserve"> </w:t>
      </w:r>
      <w:r w:rsidRPr="00616F16">
        <w:rPr>
          <w:rFonts w:ascii="Times New Roman" w:hAnsi="Times New Roman" w:cs="Times New Roman"/>
        </w:rPr>
        <w:t>Figure S</w:t>
      </w:r>
      <w:r w:rsidR="00335535" w:rsidRPr="00616F16">
        <w:rPr>
          <w:rFonts w:ascii="Times New Roman" w:hAnsi="Times New Roman" w:cs="Times New Roman"/>
        </w:rPr>
        <w:t>5</w:t>
      </w:r>
      <w:r w:rsidRPr="00616F16">
        <w:rPr>
          <w:rFonts w:ascii="Times New Roman" w:hAnsi="Times New Roman" w:cs="Times New Roman"/>
        </w:rPr>
        <w:t xml:space="preserve"> shows the obtained SHAP values. </w:t>
      </w:r>
    </w:p>
    <w:p w14:paraId="2121BC6D" w14:textId="77777777" w:rsidR="00E874A2" w:rsidRPr="00616F16" w:rsidRDefault="00E874A2" w:rsidP="00E874A2">
      <w:pP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noProof/>
        </w:rPr>
        <w:drawing>
          <wp:inline distT="0" distB="0" distL="0" distR="0" wp14:anchorId="50D196CD" wp14:editId="13931B2E">
            <wp:extent cx="2999879" cy="1469237"/>
            <wp:effectExtent l="0" t="0" r="0" b="0"/>
            <wp:docPr id="20" name="image8.png" descr="A bar graph with blue lines  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bar graph with blue lines  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9879" cy="14692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16F16">
        <w:rPr>
          <w:rFonts w:ascii="Times New Roman" w:hAnsi="Times New Roman" w:cs="Times New Roman"/>
        </w:rPr>
        <w:t xml:space="preserve"> </w:t>
      </w:r>
    </w:p>
    <w:p w14:paraId="26466CFA" w14:textId="3CD0EB1A" w:rsidR="00E874A2" w:rsidRPr="00616F16" w:rsidRDefault="00E874A2" w:rsidP="00E874A2">
      <w:pPr>
        <w:spacing w:line="240" w:lineRule="auto"/>
        <w:rPr>
          <w:rFonts w:ascii="Times New Roman" w:hAnsi="Times New Roman" w:cs="Times New Roman"/>
          <w:b/>
          <w:smallCaps/>
          <w:color w:val="595959"/>
        </w:rPr>
      </w:pPr>
      <w:r w:rsidRPr="00616F16">
        <w:rPr>
          <w:rFonts w:ascii="Times New Roman" w:hAnsi="Times New Roman" w:cs="Times New Roman"/>
          <w:b/>
          <w:smallCaps/>
          <w:color w:val="595959"/>
        </w:rPr>
        <w:t>Figure S</w:t>
      </w:r>
      <w:r w:rsidR="0026337A" w:rsidRPr="00616F16">
        <w:rPr>
          <w:rFonts w:ascii="Times New Roman" w:hAnsi="Times New Roman" w:cs="Times New Roman"/>
          <w:b/>
          <w:smallCaps/>
          <w:color w:val="595959"/>
        </w:rPr>
        <w:t>5</w:t>
      </w:r>
      <w:r w:rsidRPr="00616F16">
        <w:rPr>
          <w:rFonts w:ascii="Times New Roman" w:hAnsi="Times New Roman" w:cs="Times New Roman"/>
          <w:b/>
          <w:smallCaps/>
          <w:color w:val="595959"/>
        </w:rPr>
        <w:t>. SHAP values plot, MAPE:32.27%</w:t>
      </w:r>
    </w:p>
    <w:p w14:paraId="76CF8251" w14:textId="101F9A03" w:rsidR="00E874A2" w:rsidRPr="00616F16" w:rsidRDefault="00141F53" w:rsidP="00E874A2">
      <w:pP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</w:rPr>
        <w:t>The fourth model linked the level of benefits of CE material efficiency strategies (average score of the sub-questions in Question 9) with the stakeholders’ perception on where these benefits are coming from (Question 11.1–11.9).</w:t>
      </w:r>
      <w:r w:rsidR="00430A07" w:rsidRPr="00616F16">
        <w:rPr>
          <w:rFonts w:ascii="Times New Roman" w:hAnsi="Times New Roman" w:cs="Times New Roman"/>
        </w:rPr>
        <w:t xml:space="preserve"> </w:t>
      </w:r>
      <w:r w:rsidR="009D7538" w:rsidRPr="00616F16">
        <w:rPr>
          <w:rFonts w:ascii="Times New Roman" w:hAnsi="Times New Roman" w:cs="Times New Roman"/>
        </w:rPr>
        <w:t>Figure S</w:t>
      </w:r>
      <w:r w:rsidR="00335535" w:rsidRPr="00616F16">
        <w:rPr>
          <w:rFonts w:ascii="Times New Roman" w:hAnsi="Times New Roman" w:cs="Times New Roman"/>
        </w:rPr>
        <w:t>6</w:t>
      </w:r>
      <w:r w:rsidR="009D7538" w:rsidRPr="00616F16">
        <w:rPr>
          <w:rFonts w:ascii="Times New Roman" w:hAnsi="Times New Roman" w:cs="Times New Roman"/>
        </w:rPr>
        <w:t xml:space="preserve"> shows the obtained SHAP values.</w:t>
      </w:r>
    </w:p>
    <w:p w14:paraId="11C752EB" w14:textId="77777777" w:rsidR="00E874A2" w:rsidRPr="00616F16" w:rsidRDefault="00E874A2" w:rsidP="00E874A2">
      <w:pPr>
        <w:rPr>
          <w:rFonts w:ascii="Times New Roman" w:hAnsi="Times New Roman" w:cs="Times New Roman"/>
        </w:rPr>
      </w:pPr>
      <w:r w:rsidRPr="00616F1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866BFC" wp14:editId="78E965D4">
            <wp:extent cx="2999579" cy="1719849"/>
            <wp:effectExtent l="0" t="0" r="0" b="0"/>
            <wp:docPr id="22" name="image15.png" descr="A bar graph with blue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5.png" descr="A bar graph with blue lines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9579" cy="17198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C4ADA8" w14:textId="3DFD947A" w:rsidR="00E874A2" w:rsidRPr="00CE57B5" w:rsidRDefault="00E874A2" w:rsidP="00E874A2">
      <w:pPr>
        <w:spacing w:line="240" w:lineRule="auto"/>
        <w:rPr>
          <w:rFonts w:ascii="Times New Roman" w:hAnsi="Times New Roman" w:cs="Times New Roman"/>
          <w:b/>
          <w:smallCaps/>
          <w:color w:val="595959"/>
        </w:rPr>
      </w:pPr>
      <w:r w:rsidRPr="00616F16">
        <w:rPr>
          <w:rFonts w:ascii="Times New Roman" w:hAnsi="Times New Roman" w:cs="Times New Roman"/>
          <w:b/>
          <w:smallCaps/>
          <w:color w:val="595959"/>
        </w:rPr>
        <w:t>Figure S</w:t>
      </w:r>
      <w:r w:rsidR="0026337A" w:rsidRPr="00616F16">
        <w:rPr>
          <w:rFonts w:ascii="Times New Roman" w:hAnsi="Times New Roman" w:cs="Times New Roman"/>
          <w:b/>
          <w:smallCaps/>
          <w:color w:val="595959"/>
        </w:rPr>
        <w:t>6</w:t>
      </w:r>
      <w:r w:rsidRPr="00616F16">
        <w:rPr>
          <w:rFonts w:ascii="Times New Roman" w:hAnsi="Times New Roman" w:cs="Times New Roman"/>
          <w:b/>
          <w:smallCaps/>
          <w:color w:val="595959"/>
        </w:rPr>
        <w:t>. SHAP values plot, MAPE:</w:t>
      </w:r>
      <w:r w:rsidRPr="00616F16">
        <w:rPr>
          <w:rFonts w:ascii="Times New Roman" w:eastAsia="Courier New" w:hAnsi="Times New Roman" w:cs="Times New Roman"/>
          <w:b/>
          <w:smallCaps/>
          <w:color w:val="212121"/>
          <w:sz w:val="21"/>
          <w:szCs w:val="21"/>
        </w:rPr>
        <w:t xml:space="preserve"> 24.50%</w:t>
      </w:r>
    </w:p>
    <w:p w14:paraId="75202B1E" w14:textId="4828CC2A" w:rsidR="00BA08E4" w:rsidRPr="00335535" w:rsidRDefault="00BA08E4" w:rsidP="00335535">
      <w:pPr>
        <w:rPr>
          <w:rFonts w:ascii="Times New Roman" w:hAnsi="Times New Roman" w:cs="Times New Roman"/>
          <w:sz w:val="16"/>
          <w:szCs w:val="16"/>
        </w:rPr>
      </w:pPr>
    </w:p>
    <w:sectPr w:rsidR="00BA08E4" w:rsidRPr="003355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2D4A8B"/>
    <w:multiLevelType w:val="multilevel"/>
    <w:tmpl w:val="EEFCEF76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color w:val="BFBFBF"/>
        <w:sz w:val="52"/>
        <w:szCs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65875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4A2"/>
    <w:rsid w:val="00053457"/>
    <w:rsid w:val="0008579F"/>
    <w:rsid w:val="000E6DA8"/>
    <w:rsid w:val="00141F53"/>
    <w:rsid w:val="00190C8E"/>
    <w:rsid w:val="001D679C"/>
    <w:rsid w:val="0026337A"/>
    <w:rsid w:val="00297358"/>
    <w:rsid w:val="00335535"/>
    <w:rsid w:val="00430A07"/>
    <w:rsid w:val="004C0B69"/>
    <w:rsid w:val="004D4F14"/>
    <w:rsid w:val="004E7C4C"/>
    <w:rsid w:val="0055052D"/>
    <w:rsid w:val="005918CA"/>
    <w:rsid w:val="00616F16"/>
    <w:rsid w:val="00627E16"/>
    <w:rsid w:val="006F1323"/>
    <w:rsid w:val="007810D7"/>
    <w:rsid w:val="008325F9"/>
    <w:rsid w:val="00892C3A"/>
    <w:rsid w:val="00951D7E"/>
    <w:rsid w:val="009917C9"/>
    <w:rsid w:val="00996EEA"/>
    <w:rsid w:val="009D7538"/>
    <w:rsid w:val="00AC4AA6"/>
    <w:rsid w:val="00AD2200"/>
    <w:rsid w:val="00BA08E4"/>
    <w:rsid w:val="00BB6E05"/>
    <w:rsid w:val="00C153E3"/>
    <w:rsid w:val="00C33FD8"/>
    <w:rsid w:val="00C6290E"/>
    <w:rsid w:val="00C9222E"/>
    <w:rsid w:val="00CD51ED"/>
    <w:rsid w:val="00CD57EE"/>
    <w:rsid w:val="00DA199F"/>
    <w:rsid w:val="00DB08BF"/>
    <w:rsid w:val="00E0395C"/>
    <w:rsid w:val="00E4387E"/>
    <w:rsid w:val="00E874A2"/>
    <w:rsid w:val="00F00C05"/>
    <w:rsid w:val="00F528CC"/>
    <w:rsid w:val="00FC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68D4"/>
  <w15:chartTrackingRefBased/>
  <w15:docId w15:val="{32CB9BFE-2777-4F83-B48D-6ED1E7D3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3E3"/>
    <w:pPr>
      <w:spacing w:after="120" w:line="264" w:lineRule="auto"/>
    </w:pPr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4A2"/>
    <w:pPr>
      <w:keepNext/>
      <w:keepLines/>
      <w:spacing w:before="80" w:after="0" w:line="240" w:lineRule="auto"/>
      <w:ind w:left="576" w:hanging="576"/>
      <w:outlineLvl w:val="1"/>
    </w:pPr>
    <w:rPr>
      <w:color w:val="40404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74A2"/>
    <w:rPr>
      <w:rFonts w:ascii="Calibri" w:eastAsia="Calibri" w:hAnsi="Calibri" w:cs="Calibri"/>
      <w:color w:val="404040"/>
      <w:kern w:val="0"/>
      <w:sz w:val="28"/>
      <w:szCs w:val="28"/>
      <w:lang w:val="en-GB"/>
      <w14:ligatures w14:val="none"/>
    </w:rPr>
  </w:style>
  <w:style w:type="paragraph" w:styleId="Revision">
    <w:name w:val="Revision"/>
    <w:hidden/>
    <w:uiPriority w:val="99"/>
    <w:semiHidden/>
    <w:rsid w:val="00CD57EE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D5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7E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57EE"/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7EE"/>
    <w:rPr>
      <w:rFonts w:ascii="Calibri" w:eastAsia="Calibri" w:hAnsi="Calibri" w:cs="Calibri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FB62E-39C4-4CCF-9996-C70D58E2D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1</Pages>
  <Words>1985</Words>
  <Characters>1092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1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euken, Aidana (UT-BMS)</dc:creator>
  <cp:keywords/>
  <dc:description/>
  <cp:lastModifiedBy>Tleuken, Aidana (UT-BMS)</cp:lastModifiedBy>
  <cp:revision>32</cp:revision>
  <dcterms:created xsi:type="dcterms:W3CDTF">2024-08-28T16:42:00Z</dcterms:created>
  <dcterms:modified xsi:type="dcterms:W3CDTF">2024-11-11T12:49:00Z</dcterms:modified>
</cp:coreProperties>
</file>